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5D8C1" w14:textId="1652FDC9" w:rsidR="003A52CF" w:rsidRPr="00ED488B" w:rsidRDefault="003A52CF" w:rsidP="003A52CF">
      <w:pPr>
        <w:widowControl/>
        <w:spacing w:before="332" w:after="166" w:line="333" w:lineRule="atLeast"/>
        <w:jc w:val="left"/>
        <w:outlineLvl w:val="3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ED488B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="00621D3E" w:rsidRPr="00ED488B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Material</w:t>
      </w:r>
    </w:p>
    <w:p w14:paraId="7DA6CA50" w14:textId="334CCCF8" w:rsidR="00C24234" w:rsidRPr="00ED488B" w:rsidRDefault="00C24234" w:rsidP="00C24234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 Description of study variables</w:t>
      </w:r>
    </w:p>
    <w:p w14:paraId="40AB7D64" w14:textId="56C793CA" w:rsidR="00C24234" w:rsidRPr="00ED488B" w:rsidRDefault="00C24234" w:rsidP="00C24234">
      <w:pPr>
        <w:pStyle w:val="ListParagraph"/>
        <w:ind w:left="420" w:firstLineChars="0"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FAA98C1" w14:textId="40665027" w:rsidR="004437BB" w:rsidRPr="00ED488B" w:rsidRDefault="004437BB" w:rsidP="000D2F34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F92CAB"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F81253"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>The Chinese version of the mini-mental state examination</w:t>
      </w:r>
      <w:r w:rsidR="00D20AFC"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D20AFC" w:rsidRPr="00ED488B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(M</w:t>
      </w:r>
      <w:r w:rsidR="00D20AFC"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>MSE</w:t>
      </w:r>
      <w:r w:rsidR="00D20AFC" w:rsidRPr="00ED488B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)</w:t>
      </w:r>
      <w:r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the CLHLS</w:t>
      </w:r>
    </w:p>
    <w:p w14:paraId="5034988B" w14:textId="77777777" w:rsidR="004437BB" w:rsidRPr="00ED488B" w:rsidRDefault="004437BB" w:rsidP="004437BB">
      <w:pPr>
        <w:pStyle w:val="ListParagraph"/>
        <w:ind w:left="420" w:firstLineChars="0" w:firstLine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4B7AFFF" w14:textId="38CD3455" w:rsidR="004437BB" w:rsidRPr="00ED488B" w:rsidRDefault="004437BB" w:rsidP="000D2F34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781C09"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3 </w:t>
      </w:r>
      <w:r w:rsidR="00287CE1"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>The</w:t>
      </w:r>
      <w:r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oding of </w:t>
      </w:r>
      <w:r w:rsidR="00781C09"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>physical performance</w:t>
      </w:r>
    </w:p>
    <w:p w14:paraId="5B60D9E5" w14:textId="77777777" w:rsidR="0054636E" w:rsidRPr="00ED488B" w:rsidRDefault="0054636E" w:rsidP="0054636E">
      <w:pPr>
        <w:pStyle w:val="ListParagraph"/>
        <w:ind w:firstLine="48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7C1A842" w14:textId="2597C01B" w:rsidR="0054636E" w:rsidRPr="00ED488B" w:rsidRDefault="0054636E" w:rsidP="0054636E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7D5EF1"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2311AE"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>The coding of social activity score</w:t>
      </w:r>
    </w:p>
    <w:p w14:paraId="1EDFA8D6" w14:textId="77777777" w:rsidR="00DE0AB6" w:rsidRPr="00ED488B" w:rsidRDefault="00DE0AB6" w:rsidP="00DE0AB6">
      <w:pPr>
        <w:pStyle w:val="ListParagraph"/>
        <w:ind w:firstLine="48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8577993" w14:textId="6B8AC595" w:rsidR="00DE0AB6" w:rsidRPr="00ED488B" w:rsidRDefault="00DE0AB6" w:rsidP="0054636E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B90516"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>5 The coding of lifestyle score</w:t>
      </w:r>
    </w:p>
    <w:p w14:paraId="5418A688" w14:textId="625F88AA" w:rsidR="0054636E" w:rsidRPr="00ED488B" w:rsidRDefault="0054636E" w:rsidP="0054636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D488B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 xml:space="preserve"> </w:t>
      </w:r>
      <w:r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  </w:t>
      </w:r>
    </w:p>
    <w:p w14:paraId="72C4D629" w14:textId="1FFED0F1" w:rsidR="0054636E" w:rsidRPr="00ED488B" w:rsidRDefault="0054636E" w:rsidP="0054636E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B90516"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>6</w:t>
      </w:r>
      <w:r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2311AE"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coding of the 10-item </w:t>
      </w:r>
      <w:proofErr w:type="spellStart"/>
      <w:r w:rsidR="002311AE"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>Center</w:t>
      </w:r>
      <w:proofErr w:type="spellEnd"/>
      <w:r w:rsidR="002311AE" w:rsidRPr="00ED488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or Epidemiologic Studies Depression (CES-D-10)</w:t>
      </w:r>
    </w:p>
    <w:p w14:paraId="31F6E3D4" w14:textId="682539EF" w:rsidR="00B90516" w:rsidRPr="00ED488B" w:rsidRDefault="00B90516" w:rsidP="00DA266D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3C0B8DD" w14:textId="405C4B6A" w:rsidR="00287CE1" w:rsidRPr="00ED488B" w:rsidRDefault="00287CE1" w:rsidP="0054636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A029238" w14:textId="77777777" w:rsidR="00D2756E" w:rsidRPr="00ED488B" w:rsidRDefault="00D2756E" w:rsidP="00287CE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8069FA1" w14:textId="06ED2D65" w:rsidR="000E6F90" w:rsidRPr="00ED488B" w:rsidRDefault="000E6F90">
      <w:pPr>
        <w:rPr>
          <w:rFonts w:ascii="Times New Roman" w:hAnsi="Times New Roman" w:cs="Times New Roman"/>
          <w:lang w:val="en-GB"/>
        </w:rPr>
      </w:pPr>
    </w:p>
    <w:p w14:paraId="53F33A7B" w14:textId="351762C4" w:rsidR="009C455F" w:rsidRPr="00ED488B" w:rsidRDefault="009C455F">
      <w:pPr>
        <w:rPr>
          <w:rFonts w:ascii="Times New Roman" w:hAnsi="Times New Roman" w:cs="Times New Roman"/>
        </w:rPr>
      </w:pPr>
    </w:p>
    <w:p w14:paraId="5D34CA20" w14:textId="4D3B0E0F" w:rsidR="009C455F" w:rsidRPr="00ED488B" w:rsidRDefault="009C455F">
      <w:pPr>
        <w:rPr>
          <w:rFonts w:ascii="Times New Roman" w:hAnsi="Times New Roman" w:cs="Times New Roman"/>
        </w:rPr>
      </w:pPr>
    </w:p>
    <w:p w14:paraId="6D972685" w14:textId="5AADAAAF" w:rsidR="009C455F" w:rsidRPr="00ED488B" w:rsidRDefault="009C455F">
      <w:pPr>
        <w:rPr>
          <w:rFonts w:ascii="Times New Roman" w:hAnsi="Times New Roman" w:cs="Times New Roman"/>
        </w:rPr>
      </w:pPr>
    </w:p>
    <w:p w14:paraId="5379EAD8" w14:textId="07333032" w:rsidR="009C455F" w:rsidRPr="00ED488B" w:rsidRDefault="009C455F">
      <w:pPr>
        <w:rPr>
          <w:rFonts w:ascii="Times New Roman" w:hAnsi="Times New Roman" w:cs="Times New Roman"/>
        </w:rPr>
      </w:pPr>
    </w:p>
    <w:p w14:paraId="51CCABD4" w14:textId="33E8D0AA" w:rsidR="009C455F" w:rsidRPr="00ED488B" w:rsidRDefault="009C455F">
      <w:pPr>
        <w:rPr>
          <w:rFonts w:ascii="Times New Roman" w:hAnsi="Times New Roman" w:cs="Times New Roman"/>
        </w:rPr>
      </w:pPr>
    </w:p>
    <w:p w14:paraId="189F8ABA" w14:textId="3B99BBA4" w:rsidR="009C455F" w:rsidRPr="00ED488B" w:rsidRDefault="009C455F">
      <w:pPr>
        <w:rPr>
          <w:rFonts w:ascii="Times New Roman" w:hAnsi="Times New Roman" w:cs="Times New Roman"/>
        </w:rPr>
      </w:pPr>
    </w:p>
    <w:p w14:paraId="13C053A7" w14:textId="5455F5AC" w:rsidR="009C455F" w:rsidRPr="00ED488B" w:rsidRDefault="009C455F">
      <w:pPr>
        <w:rPr>
          <w:rFonts w:ascii="Times New Roman" w:hAnsi="Times New Roman" w:cs="Times New Roman"/>
        </w:rPr>
      </w:pPr>
    </w:p>
    <w:p w14:paraId="00BEB6AF" w14:textId="2F72F9F8" w:rsidR="009C455F" w:rsidRPr="00ED488B" w:rsidRDefault="009C455F">
      <w:pPr>
        <w:rPr>
          <w:rFonts w:ascii="Times New Roman" w:hAnsi="Times New Roman" w:cs="Times New Roman"/>
        </w:rPr>
      </w:pPr>
    </w:p>
    <w:p w14:paraId="68EC60E1" w14:textId="4F4D8F83" w:rsidR="009C455F" w:rsidRPr="00ED488B" w:rsidRDefault="009C455F">
      <w:pPr>
        <w:rPr>
          <w:rFonts w:ascii="Times New Roman" w:hAnsi="Times New Roman" w:cs="Times New Roman"/>
        </w:rPr>
      </w:pPr>
    </w:p>
    <w:p w14:paraId="5B3DE996" w14:textId="1F8915D7" w:rsidR="009C455F" w:rsidRPr="00ED488B" w:rsidRDefault="009C455F">
      <w:pPr>
        <w:rPr>
          <w:rFonts w:ascii="Times New Roman" w:hAnsi="Times New Roman" w:cs="Times New Roman"/>
        </w:rPr>
      </w:pPr>
    </w:p>
    <w:p w14:paraId="08004CE0" w14:textId="5A0BCE35" w:rsidR="00595710" w:rsidRPr="00ED488B" w:rsidRDefault="00595710" w:rsidP="00624597">
      <w:bookmarkStart w:id="0" w:name="_Hlk110626630"/>
    </w:p>
    <w:p w14:paraId="11F2BB52" w14:textId="2808FA21" w:rsidR="00624597" w:rsidRPr="00ED488B" w:rsidRDefault="00624597" w:rsidP="00624597"/>
    <w:p w14:paraId="7B708672" w14:textId="26E2C80A" w:rsidR="00624597" w:rsidRPr="00ED488B" w:rsidRDefault="00624597" w:rsidP="00624597"/>
    <w:p w14:paraId="6520EE97" w14:textId="77777777" w:rsidR="00624597" w:rsidRPr="00ED488B" w:rsidRDefault="00624597" w:rsidP="00624597">
      <w:pPr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0F4B0924" w14:textId="4C486B4B" w:rsidR="00F92CAB" w:rsidRPr="00ED488B" w:rsidRDefault="00F92CAB" w:rsidP="00F92CAB">
      <w:pPr>
        <w:jc w:val="left"/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1148FDCE" w14:textId="77777777" w:rsidR="00011C42" w:rsidRPr="00ED488B" w:rsidRDefault="00011C42" w:rsidP="00F92CAB">
      <w:pPr>
        <w:jc w:val="left"/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03CBCD6F" w14:textId="77777777" w:rsidR="00624597" w:rsidRPr="00ED488B" w:rsidRDefault="00624597" w:rsidP="00F92CAB">
      <w:pPr>
        <w:jc w:val="left"/>
        <w:rPr>
          <w:rFonts w:ascii="Times New Roman" w:eastAsia="SimSun" w:hAnsi="Times New Roman" w:cs="Times New Roman"/>
          <w:b/>
          <w:bCs/>
          <w:kern w:val="0"/>
          <w:szCs w:val="21"/>
        </w:rPr>
      </w:pPr>
    </w:p>
    <w:p w14:paraId="0D34048D" w14:textId="57EF382D" w:rsidR="009012CA" w:rsidRPr="00ED488B" w:rsidRDefault="009012CA" w:rsidP="00F92CAB">
      <w:pPr>
        <w:jc w:val="left"/>
        <w:rPr>
          <w:rFonts w:ascii="Times New Roman" w:eastAsia="SimSun" w:hAnsi="Times New Roman" w:cs="Times New Roman"/>
          <w:b/>
          <w:bCs/>
          <w:kern w:val="0"/>
          <w:szCs w:val="21"/>
        </w:rPr>
      </w:pPr>
      <w:r w:rsidRPr="00ED488B">
        <w:rPr>
          <w:rFonts w:ascii="Times New Roman" w:eastAsia="SimSun" w:hAnsi="Times New Roman" w:cs="Times New Roman"/>
          <w:b/>
          <w:bCs/>
          <w:kern w:val="0"/>
          <w:szCs w:val="21"/>
        </w:rPr>
        <w:t>T</w:t>
      </w:r>
      <w:r w:rsidRPr="00ED488B">
        <w:rPr>
          <w:rFonts w:ascii="Times New Roman" w:eastAsia="SimSun" w:hAnsi="Times New Roman" w:cs="Times New Roman" w:hint="eastAsia"/>
          <w:b/>
          <w:bCs/>
          <w:kern w:val="0"/>
          <w:szCs w:val="21"/>
        </w:rPr>
        <w:t>able</w:t>
      </w:r>
      <w:r w:rsidRPr="00ED488B">
        <w:rPr>
          <w:rFonts w:ascii="Times New Roman" w:eastAsia="SimSun" w:hAnsi="Times New Roman" w:cs="Times New Roman"/>
          <w:b/>
          <w:bCs/>
          <w:kern w:val="0"/>
          <w:szCs w:val="21"/>
        </w:rPr>
        <w:t xml:space="preserve"> S1. Description of study variables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3"/>
        <w:gridCol w:w="8869"/>
      </w:tblGrid>
      <w:tr w:rsidR="00ED488B" w:rsidRPr="00ED488B" w14:paraId="38376FFB" w14:textId="77777777" w:rsidTr="00C04A39">
        <w:trPr>
          <w:trHeight w:val="297"/>
          <w:jc w:val="center"/>
        </w:trPr>
        <w:tc>
          <w:tcPr>
            <w:tcW w:w="4323" w:type="dxa"/>
            <w:tcBorders>
              <w:bottom w:val="single" w:sz="4" w:space="0" w:color="auto"/>
            </w:tcBorders>
          </w:tcPr>
          <w:p w14:paraId="1F9F4900" w14:textId="77777777" w:rsidR="009012CA" w:rsidRPr="00ED488B" w:rsidRDefault="009012CA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Variables</w:t>
            </w:r>
          </w:p>
        </w:tc>
        <w:tc>
          <w:tcPr>
            <w:tcW w:w="8869" w:type="dxa"/>
            <w:tcBorders>
              <w:bottom w:val="single" w:sz="4" w:space="0" w:color="auto"/>
            </w:tcBorders>
          </w:tcPr>
          <w:p w14:paraId="3CC04C2F" w14:textId="77777777" w:rsidR="009012CA" w:rsidRPr="00ED488B" w:rsidRDefault="009012CA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Description</w:t>
            </w:r>
          </w:p>
        </w:tc>
      </w:tr>
      <w:tr w:rsidR="00ED488B" w:rsidRPr="00ED488B" w14:paraId="1B78C259" w14:textId="77777777" w:rsidTr="00C04A39">
        <w:trPr>
          <w:trHeight w:val="304"/>
          <w:jc w:val="center"/>
        </w:trPr>
        <w:tc>
          <w:tcPr>
            <w:tcW w:w="4323" w:type="dxa"/>
            <w:tcBorders>
              <w:bottom w:val="nil"/>
            </w:tcBorders>
          </w:tcPr>
          <w:p w14:paraId="41CFBFE8" w14:textId="77777777" w:rsidR="009012CA" w:rsidRPr="00ED488B" w:rsidRDefault="009012CA" w:rsidP="009012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  <w:t>Independent variables</w:t>
            </w:r>
          </w:p>
        </w:tc>
        <w:tc>
          <w:tcPr>
            <w:tcW w:w="8869" w:type="dxa"/>
            <w:tcBorders>
              <w:bottom w:val="nil"/>
            </w:tcBorders>
          </w:tcPr>
          <w:p w14:paraId="5A020B4F" w14:textId="77777777" w:rsidR="009012CA" w:rsidRPr="00ED488B" w:rsidRDefault="009012CA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</w:p>
        </w:tc>
      </w:tr>
      <w:tr w:rsidR="00ED488B" w:rsidRPr="00ED488B" w14:paraId="0B3D1C32" w14:textId="77777777" w:rsidTr="00C04A39">
        <w:trPr>
          <w:trHeight w:val="297"/>
          <w:jc w:val="center"/>
        </w:trPr>
        <w:tc>
          <w:tcPr>
            <w:tcW w:w="4323" w:type="dxa"/>
            <w:tcBorders>
              <w:top w:val="nil"/>
              <w:bottom w:val="nil"/>
            </w:tcBorders>
          </w:tcPr>
          <w:p w14:paraId="02C49259" w14:textId="1C0ADCFB" w:rsidR="009012CA" w:rsidRPr="00ED488B" w:rsidRDefault="009012CA" w:rsidP="009012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 w:hint="eastAsia"/>
                <w:b/>
                <w:bCs/>
                <w:kern w:val="0"/>
                <w:sz w:val="20"/>
                <w:szCs w:val="20"/>
                <w:lang w:val="en-SG"/>
              </w:rPr>
              <w:t xml:space="preserve"> </w:t>
            </w:r>
            <w:r w:rsidRPr="00ED488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  <w:t xml:space="preserve">  </w:t>
            </w:r>
            <w:r w:rsidR="00064CE4"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High WCR</w:t>
            </w:r>
          </w:p>
        </w:tc>
        <w:tc>
          <w:tcPr>
            <w:tcW w:w="8869" w:type="dxa"/>
            <w:tcBorders>
              <w:top w:val="nil"/>
              <w:bottom w:val="nil"/>
            </w:tcBorders>
          </w:tcPr>
          <w:p w14:paraId="4A2F14C8" w14:textId="77777777" w:rsidR="009012CA" w:rsidRPr="00ED488B" w:rsidRDefault="009012CA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SG"/>
              </w:rPr>
              <w:t>0</w:t>
            </w: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= No, 1 = Yes</w:t>
            </w:r>
          </w:p>
        </w:tc>
      </w:tr>
      <w:tr w:rsidR="00ED488B" w:rsidRPr="00ED488B" w14:paraId="7FB7AFEC" w14:textId="77777777" w:rsidTr="00C04A39">
        <w:trPr>
          <w:trHeight w:val="304"/>
          <w:jc w:val="center"/>
        </w:trPr>
        <w:tc>
          <w:tcPr>
            <w:tcW w:w="4323" w:type="dxa"/>
            <w:tcBorders>
              <w:top w:val="nil"/>
              <w:bottom w:val="nil"/>
            </w:tcBorders>
          </w:tcPr>
          <w:p w14:paraId="426F64FC" w14:textId="77777777" w:rsidR="009012CA" w:rsidRPr="00ED488B" w:rsidRDefault="009012CA" w:rsidP="009012C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  <w:t>Dependent variables</w:t>
            </w:r>
          </w:p>
        </w:tc>
        <w:tc>
          <w:tcPr>
            <w:tcW w:w="8869" w:type="dxa"/>
            <w:tcBorders>
              <w:top w:val="nil"/>
              <w:bottom w:val="nil"/>
            </w:tcBorders>
          </w:tcPr>
          <w:p w14:paraId="4681E193" w14:textId="77777777" w:rsidR="009012CA" w:rsidRPr="00ED488B" w:rsidRDefault="009012CA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</w:p>
        </w:tc>
      </w:tr>
      <w:tr w:rsidR="00ED488B" w:rsidRPr="00ED488B" w14:paraId="27DD7268" w14:textId="77777777" w:rsidTr="00C04A39">
        <w:trPr>
          <w:trHeight w:val="297"/>
          <w:jc w:val="center"/>
        </w:trPr>
        <w:tc>
          <w:tcPr>
            <w:tcW w:w="4323" w:type="dxa"/>
            <w:tcBorders>
              <w:top w:val="nil"/>
              <w:bottom w:val="nil"/>
            </w:tcBorders>
          </w:tcPr>
          <w:p w14:paraId="44E4E3AD" w14:textId="7A79EB03" w:rsidR="009012CA" w:rsidRPr="00ED488B" w:rsidRDefault="000A6572" w:rsidP="009012CA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Cognitive function</w:t>
            </w:r>
          </w:p>
        </w:tc>
        <w:tc>
          <w:tcPr>
            <w:tcW w:w="8869" w:type="dxa"/>
            <w:tcBorders>
              <w:top w:val="nil"/>
              <w:bottom w:val="nil"/>
            </w:tcBorders>
          </w:tcPr>
          <w:p w14:paraId="1BFF2FE7" w14:textId="673B0997" w:rsidR="009012CA" w:rsidRPr="00ED488B" w:rsidRDefault="000A6572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MMSE score (Range: 0-30)</w:t>
            </w:r>
          </w:p>
        </w:tc>
      </w:tr>
      <w:tr w:rsidR="00ED488B" w:rsidRPr="00ED488B" w14:paraId="7EAB02BB" w14:textId="77777777" w:rsidTr="00C04A39">
        <w:trPr>
          <w:trHeight w:val="297"/>
          <w:jc w:val="center"/>
        </w:trPr>
        <w:tc>
          <w:tcPr>
            <w:tcW w:w="4323" w:type="dxa"/>
            <w:tcBorders>
              <w:top w:val="nil"/>
              <w:bottom w:val="nil"/>
            </w:tcBorders>
          </w:tcPr>
          <w:p w14:paraId="4E153A28" w14:textId="77777777" w:rsidR="009012CA" w:rsidRPr="00ED488B" w:rsidRDefault="009012CA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  <w:t>Mediator</w:t>
            </w:r>
          </w:p>
        </w:tc>
        <w:tc>
          <w:tcPr>
            <w:tcW w:w="8869" w:type="dxa"/>
            <w:tcBorders>
              <w:top w:val="nil"/>
              <w:bottom w:val="nil"/>
            </w:tcBorders>
          </w:tcPr>
          <w:p w14:paraId="1F64F22A" w14:textId="77777777" w:rsidR="009012CA" w:rsidRPr="00ED488B" w:rsidRDefault="009012CA" w:rsidP="009012C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</w:p>
        </w:tc>
      </w:tr>
      <w:tr w:rsidR="00ED488B" w:rsidRPr="00ED488B" w14:paraId="02F0B1A9" w14:textId="77777777" w:rsidTr="00C04A39">
        <w:trPr>
          <w:trHeight w:val="304"/>
          <w:jc w:val="center"/>
        </w:trPr>
        <w:tc>
          <w:tcPr>
            <w:tcW w:w="4323" w:type="dxa"/>
            <w:tcBorders>
              <w:top w:val="nil"/>
              <w:bottom w:val="nil"/>
            </w:tcBorders>
          </w:tcPr>
          <w:p w14:paraId="56DA0192" w14:textId="4D4B8419" w:rsidR="00767541" w:rsidRPr="00ED488B" w:rsidRDefault="000A6572" w:rsidP="00767541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Physical performance</w:t>
            </w:r>
          </w:p>
        </w:tc>
        <w:tc>
          <w:tcPr>
            <w:tcW w:w="8869" w:type="dxa"/>
            <w:tcBorders>
              <w:top w:val="nil"/>
              <w:bottom w:val="nil"/>
            </w:tcBorders>
          </w:tcPr>
          <w:p w14:paraId="047B22BF" w14:textId="614C2AB8" w:rsidR="00767541" w:rsidRPr="00ED488B" w:rsidRDefault="000A6572" w:rsidP="007675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Physical performance</w:t>
            </w:r>
            <w:r w:rsidR="00767541"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</w:t>
            </w: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score</w:t>
            </w:r>
            <w:r w:rsidR="00767541"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(Range: 0-</w:t>
            </w: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8</w:t>
            </w:r>
            <w:r w:rsidR="00767541"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)</w:t>
            </w:r>
          </w:p>
        </w:tc>
      </w:tr>
      <w:tr w:rsidR="00ED488B" w:rsidRPr="00ED488B" w14:paraId="156E27B5" w14:textId="77777777" w:rsidTr="00C04A39">
        <w:trPr>
          <w:trHeight w:val="304"/>
          <w:jc w:val="center"/>
        </w:trPr>
        <w:tc>
          <w:tcPr>
            <w:tcW w:w="4323" w:type="dxa"/>
            <w:tcBorders>
              <w:top w:val="nil"/>
              <w:bottom w:val="nil"/>
            </w:tcBorders>
          </w:tcPr>
          <w:p w14:paraId="7650A083" w14:textId="3834CFD3" w:rsidR="009157A2" w:rsidRPr="00ED488B" w:rsidRDefault="009157A2" w:rsidP="009157A2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Social activity</w:t>
            </w:r>
          </w:p>
        </w:tc>
        <w:tc>
          <w:tcPr>
            <w:tcW w:w="8869" w:type="dxa"/>
            <w:tcBorders>
              <w:top w:val="nil"/>
              <w:bottom w:val="nil"/>
            </w:tcBorders>
          </w:tcPr>
          <w:p w14:paraId="0E2AA7A5" w14:textId="5D15B515" w:rsidR="009157A2" w:rsidRPr="00ED488B" w:rsidRDefault="009157A2" w:rsidP="009157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Social activity score (Range: 0-3)</w:t>
            </w:r>
          </w:p>
        </w:tc>
      </w:tr>
      <w:tr w:rsidR="00ED488B" w:rsidRPr="00ED488B" w14:paraId="15F16B0D" w14:textId="77777777" w:rsidTr="00C04A39">
        <w:trPr>
          <w:trHeight w:val="297"/>
          <w:jc w:val="center"/>
        </w:trPr>
        <w:tc>
          <w:tcPr>
            <w:tcW w:w="4323" w:type="dxa"/>
            <w:tcBorders>
              <w:top w:val="nil"/>
              <w:bottom w:val="nil"/>
            </w:tcBorders>
          </w:tcPr>
          <w:p w14:paraId="7508DF12" w14:textId="77777777" w:rsidR="00767541" w:rsidRPr="00ED488B" w:rsidRDefault="00767541" w:rsidP="0076754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SG"/>
              </w:rPr>
              <w:t>Covariates</w:t>
            </w:r>
          </w:p>
        </w:tc>
        <w:tc>
          <w:tcPr>
            <w:tcW w:w="8869" w:type="dxa"/>
            <w:tcBorders>
              <w:top w:val="nil"/>
              <w:bottom w:val="nil"/>
            </w:tcBorders>
          </w:tcPr>
          <w:p w14:paraId="7062B61D" w14:textId="77777777" w:rsidR="00767541" w:rsidRPr="00ED488B" w:rsidRDefault="00767541" w:rsidP="007675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</w:p>
        </w:tc>
      </w:tr>
      <w:tr w:rsidR="00ED488B" w:rsidRPr="00ED488B" w14:paraId="0E34BF8E" w14:textId="77777777" w:rsidTr="00C04A39">
        <w:trPr>
          <w:trHeight w:val="297"/>
          <w:jc w:val="center"/>
        </w:trPr>
        <w:tc>
          <w:tcPr>
            <w:tcW w:w="4323" w:type="dxa"/>
            <w:tcBorders>
              <w:top w:val="nil"/>
              <w:bottom w:val="nil"/>
            </w:tcBorders>
          </w:tcPr>
          <w:p w14:paraId="69A49694" w14:textId="50984636" w:rsidR="00767541" w:rsidRPr="00ED488B" w:rsidRDefault="00767541" w:rsidP="007675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SG"/>
              </w:rPr>
              <w:t xml:space="preserve"> </w:t>
            </w: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 A</w:t>
            </w:r>
            <w:r w:rsidRPr="00ED488B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SG"/>
              </w:rPr>
              <w:t>ge</w:t>
            </w:r>
          </w:p>
        </w:tc>
        <w:tc>
          <w:tcPr>
            <w:tcW w:w="8869" w:type="dxa"/>
            <w:tcBorders>
              <w:top w:val="nil"/>
              <w:bottom w:val="nil"/>
            </w:tcBorders>
          </w:tcPr>
          <w:p w14:paraId="6A31A931" w14:textId="77777777" w:rsidR="00767541" w:rsidRPr="00ED488B" w:rsidRDefault="00767541" w:rsidP="007675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Validated age of the sample</w:t>
            </w:r>
          </w:p>
        </w:tc>
      </w:tr>
      <w:tr w:rsidR="00ED488B" w:rsidRPr="00ED488B" w14:paraId="14D35B84" w14:textId="77777777" w:rsidTr="00C04A39">
        <w:trPr>
          <w:trHeight w:val="304"/>
          <w:jc w:val="center"/>
        </w:trPr>
        <w:tc>
          <w:tcPr>
            <w:tcW w:w="4323" w:type="dxa"/>
            <w:tcBorders>
              <w:top w:val="nil"/>
              <w:bottom w:val="nil"/>
            </w:tcBorders>
          </w:tcPr>
          <w:p w14:paraId="18A55CA4" w14:textId="77777777" w:rsidR="00767541" w:rsidRPr="00ED488B" w:rsidRDefault="00767541" w:rsidP="00767541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SG"/>
              </w:rPr>
              <w:t>G</w:t>
            </w: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ender</w:t>
            </w:r>
          </w:p>
        </w:tc>
        <w:tc>
          <w:tcPr>
            <w:tcW w:w="8869" w:type="dxa"/>
            <w:tcBorders>
              <w:top w:val="nil"/>
              <w:bottom w:val="nil"/>
            </w:tcBorders>
          </w:tcPr>
          <w:p w14:paraId="1ADFBFF2" w14:textId="77777777" w:rsidR="00767541" w:rsidRPr="00ED488B" w:rsidRDefault="00767541" w:rsidP="007675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SG"/>
              </w:rPr>
              <w:t>0</w:t>
            </w: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= Male, 1 = Female</w:t>
            </w:r>
          </w:p>
        </w:tc>
      </w:tr>
      <w:tr w:rsidR="00ED488B" w:rsidRPr="00ED488B" w14:paraId="3ED0D298" w14:textId="77777777" w:rsidTr="00C04A39">
        <w:trPr>
          <w:trHeight w:val="297"/>
          <w:jc w:val="center"/>
        </w:trPr>
        <w:tc>
          <w:tcPr>
            <w:tcW w:w="4323" w:type="dxa"/>
            <w:tcBorders>
              <w:top w:val="nil"/>
              <w:bottom w:val="nil"/>
            </w:tcBorders>
          </w:tcPr>
          <w:p w14:paraId="0B6A9E10" w14:textId="77B7D80C" w:rsidR="00767541" w:rsidRPr="00ED488B" w:rsidRDefault="00767541" w:rsidP="00767541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Education</w:t>
            </w:r>
            <w:r w:rsidR="009157A2"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level</w:t>
            </w:r>
          </w:p>
        </w:tc>
        <w:tc>
          <w:tcPr>
            <w:tcW w:w="8869" w:type="dxa"/>
            <w:tcBorders>
              <w:top w:val="nil"/>
              <w:bottom w:val="nil"/>
            </w:tcBorders>
          </w:tcPr>
          <w:p w14:paraId="143E8DC1" w14:textId="0732E553" w:rsidR="00767541" w:rsidRPr="00ED488B" w:rsidRDefault="00767541" w:rsidP="007675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0 =</w:t>
            </w:r>
            <w:r w:rsidR="00D4120C"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</w:t>
            </w: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Illiterate, 1 = Literate</w:t>
            </w:r>
          </w:p>
        </w:tc>
      </w:tr>
      <w:tr w:rsidR="00ED488B" w:rsidRPr="00ED488B" w14:paraId="4A135E67" w14:textId="77777777" w:rsidTr="00C04A39">
        <w:trPr>
          <w:trHeight w:val="297"/>
          <w:jc w:val="center"/>
        </w:trPr>
        <w:tc>
          <w:tcPr>
            <w:tcW w:w="4323" w:type="dxa"/>
            <w:tcBorders>
              <w:top w:val="nil"/>
              <w:bottom w:val="nil"/>
            </w:tcBorders>
          </w:tcPr>
          <w:p w14:paraId="6C2BF4DF" w14:textId="77777777" w:rsidR="00767541" w:rsidRPr="00ED488B" w:rsidRDefault="00767541" w:rsidP="00767541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Residence</w:t>
            </w:r>
          </w:p>
        </w:tc>
        <w:tc>
          <w:tcPr>
            <w:tcW w:w="8869" w:type="dxa"/>
            <w:tcBorders>
              <w:top w:val="nil"/>
              <w:bottom w:val="nil"/>
            </w:tcBorders>
          </w:tcPr>
          <w:p w14:paraId="6D5DFF2D" w14:textId="77777777" w:rsidR="00767541" w:rsidRPr="00ED488B" w:rsidRDefault="00767541" w:rsidP="007675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0 = Rural, 1 = Urban</w:t>
            </w:r>
          </w:p>
        </w:tc>
      </w:tr>
      <w:tr w:rsidR="00ED488B" w:rsidRPr="00ED488B" w14:paraId="3CE5EB50" w14:textId="77777777" w:rsidTr="00C04A39">
        <w:trPr>
          <w:trHeight w:val="304"/>
          <w:jc w:val="center"/>
        </w:trPr>
        <w:tc>
          <w:tcPr>
            <w:tcW w:w="4323" w:type="dxa"/>
            <w:tcBorders>
              <w:top w:val="nil"/>
              <w:bottom w:val="nil"/>
            </w:tcBorders>
          </w:tcPr>
          <w:p w14:paraId="335CD880" w14:textId="50148BCC" w:rsidR="00A113A4" w:rsidRPr="00ED488B" w:rsidRDefault="00A113A4" w:rsidP="00767541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SG"/>
              </w:rPr>
              <w:t>M</w:t>
            </w: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arital status</w:t>
            </w:r>
          </w:p>
        </w:tc>
        <w:tc>
          <w:tcPr>
            <w:tcW w:w="8869" w:type="dxa"/>
            <w:tcBorders>
              <w:top w:val="nil"/>
              <w:bottom w:val="nil"/>
            </w:tcBorders>
          </w:tcPr>
          <w:p w14:paraId="0BEA770D" w14:textId="3F7767BC" w:rsidR="00A113A4" w:rsidRPr="00ED488B" w:rsidRDefault="00A113A4" w:rsidP="007675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0</w:t>
            </w:r>
            <w:r w:rsidR="00910166"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= Other statuses, 1 = C</w:t>
            </w: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urrently married and living with spouse</w:t>
            </w:r>
          </w:p>
        </w:tc>
      </w:tr>
      <w:tr w:rsidR="00ED488B" w:rsidRPr="00ED488B" w14:paraId="7BD5500E" w14:textId="77777777" w:rsidTr="00C04A39">
        <w:trPr>
          <w:trHeight w:val="304"/>
          <w:jc w:val="center"/>
        </w:trPr>
        <w:tc>
          <w:tcPr>
            <w:tcW w:w="4323" w:type="dxa"/>
            <w:tcBorders>
              <w:top w:val="nil"/>
              <w:bottom w:val="nil"/>
            </w:tcBorders>
          </w:tcPr>
          <w:p w14:paraId="5FF14A14" w14:textId="703B1A38" w:rsidR="00CB62E1" w:rsidRPr="00ED488B" w:rsidRDefault="00CB62E1" w:rsidP="00767541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Living arrangement</w:t>
            </w:r>
          </w:p>
        </w:tc>
        <w:tc>
          <w:tcPr>
            <w:tcW w:w="8869" w:type="dxa"/>
            <w:tcBorders>
              <w:top w:val="nil"/>
              <w:bottom w:val="nil"/>
            </w:tcBorders>
          </w:tcPr>
          <w:p w14:paraId="46B3D3E8" w14:textId="649C87A1" w:rsidR="00CB62E1" w:rsidRPr="00ED488B" w:rsidRDefault="00CB62E1" w:rsidP="007675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0</w:t>
            </w:r>
            <w:r w:rsidR="009A7463"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= </w:t>
            </w:r>
            <w:r w:rsidR="00700205"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Living alone</w:t>
            </w:r>
            <w:r w:rsidR="009A7463"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, </w:t>
            </w: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1</w:t>
            </w:r>
            <w:r w:rsidR="009A7463"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= </w:t>
            </w:r>
            <w:r w:rsidR="00700205"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Living with someone else</w:t>
            </w:r>
          </w:p>
        </w:tc>
      </w:tr>
      <w:tr w:rsidR="00ED488B" w:rsidRPr="00ED488B" w14:paraId="6CFFCCCC" w14:textId="77777777" w:rsidTr="00C04A39">
        <w:trPr>
          <w:trHeight w:val="304"/>
          <w:jc w:val="center"/>
        </w:trPr>
        <w:tc>
          <w:tcPr>
            <w:tcW w:w="4323" w:type="dxa"/>
            <w:tcBorders>
              <w:top w:val="nil"/>
              <w:bottom w:val="nil"/>
            </w:tcBorders>
          </w:tcPr>
          <w:p w14:paraId="6C2C23B0" w14:textId="40B4369C" w:rsidR="009A6E9E" w:rsidRPr="00ED488B" w:rsidRDefault="00D2342F" w:rsidP="00767541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Occupation before age 60</w:t>
            </w:r>
          </w:p>
        </w:tc>
        <w:tc>
          <w:tcPr>
            <w:tcW w:w="8869" w:type="dxa"/>
            <w:tcBorders>
              <w:top w:val="nil"/>
              <w:bottom w:val="nil"/>
            </w:tcBorders>
          </w:tcPr>
          <w:p w14:paraId="7461F4F8" w14:textId="391BAB7C" w:rsidR="009A6E9E" w:rsidRPr="00ED488B" w:rsidRDefault="00D2342F" w:rsidP="007675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0 = Non-professional work, 1 = Professional work</w:t>
            </w:r>
          </w:p>
        </w:tc>
      </w:tr>
      <w:tr w:rsidR="00ED488B" w:rsidRPr="00ED488B" w14:paraId="102E1241" w14:textId="77777777" w:rsidTr="00C04A39">
        <w:trPr>
          <w:trHeight w:val="304"/>
          <w:jc w:val="center"/>
        </w:trPr>
        <w:tc>
          <w:tcPr>
            <w:tcW w:w="4323" w:type="dxa"/>
            <w:tcBorders>
              <w:top w:val="nil"/>
              <w:bottom w:val="nil"/>
            </w:tcBorders>
          </w:tcPr>
          <w:p w14:paraId="4F3CA227" w14:textId="6EBD2CC7" w:rsidR="00C81C1B" w:rsidRPr="00ED488B" w:rsidRDefault="00C81C1B" w:rsidP="00767541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Financial support</w:t>
            </w:r>
          </w:p>
        </w:tc>
        <w:tc>
          <w:tcPr>
            <w:tcW w:w="8869" w:type="dxa"/>
            <w:tcBorders>
              <w:top w:val="nil"/>
              <w:bottom w:val="nil"/>
            </w:tcBorders>
          </w:tcPr>
          <w:p w14:paraId="642590BA" w14:textId="78F7B798" w:rsidR="00C81C1B" w:rsidRPr="00ED488B" w:rsidRDefault="00C81C1B" w:rsidP="007675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0 = Insufficient, 1 = Sufficient</w:t>
            </w:r>
          </w:p>
        </w:tc>
      </w:tr>
      <w:tr w:rsidR="00ED488B" w:rsidRPr="00ED488B" w14:paraId="4839DB6F" w14:textId="77777777" w:rsidTr="00C04A39">
        <w:trPr>
          <w:trHeight w:val="304"/>
          <w:jc w:val="center"/>
        </w:trPr>
        <w:tc>
          <w:tcPr>
            <w:tcW w:w="4323" w:type="dxa"/>
            <w:tcBorders>
              <w:top w:val="nil"/>
              <w:bottom w:val="nil"/>
            </w:tcBorders>
          </w:tcPr>
          <w:p w14:paraId="036FA885" w14:textId="3BFEDBA2" w:rsidR="00767541" w:rsidRPr="00ED488B" w:rsidRDefault="00767541" w:rsidP="00767541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bookmarkStart w:id="1" w:name="_Hlk124797473"/>
            <w:r w:rsidRPr="00ED488B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SG"/>
              </w:rPr>
              <w:t>L</w:t>
            </w: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ifestyle</w:t>
            </w:r>
            <w:bookmarkEnd w:id="1"/>
          </w:p>
        </w:tc>
        <w:tc>
          <w:tcPr>
            <w:tcW w:w="8869" w:type="dxa"/>
            <w:tcBorders>
              <w:top w:val="nil"/>
              <w:bottom w:val="nil"/>
            </w:tcBorders>
          </w:tcPr>
          <w:p w14:paraId="6DA0ADD6" w14:textId="0A57EA33" w:rsidR="00767541" w:rsidRPr="00ED488B" w:rsidRDefault="000F72EE" w:rsidP="0076754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T</w:t>
            </w:r>
            <w:r w:rsidRPr="00ED488B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SG"/>
              </w:rPr>
              <w:t>otal</w:t>
            </w: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 </w:t>
            </w:r>
            <w:r w:rsidRPr="00ED488B">
              <w:rPr>
                <w:rFonts w:ascii="Times New Roman" w:hAnsi="Times New Roman" w:cs="Times New Roman" w:hint="eastAsia"/>
                <w:kern w:val="0"/>
                <w:sz w:val="20"/>
                <w:szCs w:val="20"/>
                <w:lang w:val="en-SG"/>
              </w:rPr>
              <w:t>L</w:t>
            </w: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 xml:space="preserve">ifestyle score (Range: </w:t>
            </w:r>
            <w:r w:rsidR="0047598B"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1</w:t>
            </w: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0-</w:t>
            </w:r>
            <w:r w:rsidR="0047598B"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50</w:t>
            </w: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)</w:t>
            </w:r>
          </w:p>
        </w:tc>
      </w:tr>
      <w:tr w:rsidR="00ED488B" w:rsidRPr="00ED488B" w14:paraId="772C556E" w14:textId="77777777" w:rsidTr="00DA3500">
        <w:trPr>
          <w:trHeight w:val="297"/>
          <w:jc w:val="center"/>
        </w:trPr>
        <w:tc>
          <w:tcPr>
            <w:tcW w:w="4323" w:type="dxa"/>
            <w:tcBorders>
              <w:top w:val="nil"/>
              <w:bottom w:val="nil"/>
            </w:tcBorders>
          </w:tcPr>
          <w:p w14:paraId="2976509E" w14:textId="5CA14FBB" w:rsidR="009157A2" w:rsidRPr="00ED488B" w:rsidRDefault="009157A2" w:rsidP="009157A2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Physical comorbidities</w:t>
            </w:r>
          </w:p>
        </w:tc>
        <w:tc>
          <w:tcPr>
            <w:tcW w:w="8869" w:type="dxa"/>
            <w:tcBorders>
              <w:top w:val="nil"/>
              <w:bottom w:val="nil"/>
            </w:tcBorders>
          </w:tcPr>
          <w:p w14:paraId="3AFF8209" w14:textId="337C910D" w:rsidR="009157A2" w:rsidRPr="00ED488B" w:rsidRDefault="009157A2" w:rsidP="009157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0 = No, 1 = Yes</w:t>
            </w:r>
          </w:p>
        </w:tc>
      </w:tr>
      <w:tr w:rsidR="00ED488B" w:rsidRPr="00ED488B" w14:paraId="519D0881" w14:textId="77777777" w:rsidTr="00C04A39">
        <w:trPr>
          <w:trHeight w:val="297"/>
          <w:jc w:val="center"/>
        </w:trPr>
        <w:tc>
          <w:tcPr>
            <w:tcW w:w="4323" w:type="dxa"/>
            <w:tcBorders>
              <w:top w:val="nil"/>
            </w:tcBorders>
          </w:tcPr>
          <w:p w14:paraId="6EA4125B" w14:textId="12C6017D" w:rsidR="009157A2" w:rsidRPr="00ED488B" w:rsidRDefault="009157A2" w:rsidP="009157A2">
            <w:pPr>
              <w:widowControl/>
              <w:ind w:firstLineChars="150" w:firstLine="3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Depressive symptom</w:t>
            </w:r>
          </w:p>
        </w:tc>
        <w:tc>
          <w:tcPr>
            <w:tcW w:w="8869" w:type="dxa"/>
            <w:tcBorders>
              <w:top w:val="nil"/>
            </w:tcBorders>
          </w:tcPr>
          <w:p w14:paraId="27610F84" w14:textId="4B2D149E" w:rsidR="009157A2" w:rsidRPr="00ED488B" w:rsidRDefault="009157A2" w:rsidP="009157A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</w:pPr>
            <w:r w:rsidRPr="00ED488B">
              <w:rPr>
                <w:rFonts w:ascii="Times New Roman" w:hAnsi="Times New Roman" w:cs="Times New Roman"/>
                <w:kern w:val="0"/>
                <w:sz w:val="20"/>
                <w:szCs w:val="20"/>
                <w:lang w:val="en-SG"/>
              </w:rPr>
              <w:t>CES-D-10 (Range: 0-30)</w:t>
            </w:r>
          </w:p>
        </w:tc>
      </w:tr>
    </w:tbl>
    <w:p w14:paraId="5DFA7E11" w14:textId="4E7A6EB3" w:rsidR="001E0EE8" w:rsidRPr="00ED488B" w:rsidRDefault="00064CE4" w:rsidP="00B17494">
      <w:pPr>
        <w:widowControl/>
        <w:spacing w:after="160" w:line="259" w:lineRule="auto"/>
        <w:jc w:val="left"/>
      </w:pPr>
      <w:r w:rsidRPr="00ED488B">
        <w:rPr>
          <w:rFonts w:ascii="Times New Roman" w:hAnsi="Times New Roman" w:cs="Times New Roman"/>
          <w:kern w:val="0"/>
          <w:sz w:val="20"/>
          <w:szCs w:val="20"/>
          <w:lang w:val="en-SG"/>
        </w:rPr>
        <w:t>WCR</w:t>
      </w:r>
      <w:r w:rsidRPr="00ED488B">
        <w:rPr>
          <w:rFonts w:ascii="Times New Roman" w:hAnsi="Times New Roman" w:cs="Times New Roman" w:hint="eastAsia"/>
          <w:kern w:val="0"/>
          <w:sz w:val="20"/>
          <w:szCs w:val="20"/>
          <w:lang w:val="en-SG"/>
        </w:rPr>
        <w:t>,</w:t>
      </w:r>
      <w:r w:rsidRPr="00ED488B">
        <w:rPr>
          <w:rFonts w:ascii="Times New Roman" w:hAnsi="Times New Roman" w:cs="Times New Roman"/>
          <w:kern w:val="0"/>
          <w:sz w:val="20"/>
          <w:szCs w:val="20"/>
          <w:lang w:val="en-SG"/>
        </w:rPr>
        <w:t xml:space="preserve"> </w:t>
      </w:r>
      <w:r w:rsidR="00264126" w:rsidRPr="00ED488B">
        <w:rPr>
          <w:rFonts w:ascii="Times New Roman" w:hAnsi="Times New Roman" w:cs="Times New Roman"/>
          <w:kern w:val="0"/>
          <w:sz w:val="20"/>
          <w:szCs w:val="20"/>
          <w:lang w:val="en-SG"/>
        </w:rPr>
        <w:t>Waist-to-calf Circumstance Ratio</w:t>
      </w:r>
      <w:r w:rsidRPr="00ED488B">
        <w:rPr>
          <w:rFonts w:ascii="Times New Roman" w:hAnsi="Times New Roman" w:cs="Times New Roman"/>
          <w:kern w:val="0"/>
          <w:sz w:val="20"/>
          <w:szCs w:val="20"/>
          <w:lang w:val="en-SG"/>
        </w:rPr>
        <w:t xml:space="preserve">. </w:t>
      </w:r>
      <w:r w:rsidR="00601377" w:rsidRPr="00ED488B">
        <w:rPr>
          <w:rFonts w:ascii="Times New Roman" w:hAnsi="Times New Roman" w:cs="Times New Roman"/>
          <w:kern w:val="0"/>
          <w:sz w:val="20"/>
          <w:szCs w:val="20"/>
          <w:lang w:val="en-SG"/>
        </w:rPr>
        <w:t xml:space="preserve">MMSE, Mini-Mental State Examination. </w:t>
      </w:r>
      <w:r w:rsidR="00C04A39" w:rsidRPr="00ED488B">
        <w:rPr>
          <w:rFonts w:ascii="Times New Roman" w:hAnsi="Times New Roman" w:cs="Times New Roman"/>
          <w:kern w:val="0"/>
          <w:sz w:val="20"/>
          <w:szCs w:val="20"/>
          <w:lang w:val="en-SG"/>
        </w:rPr>
        <w:t xml:space="preserve">CES-D-10, The 10-item </w:t>
      </w:r>
      <w:proofErr w:type="spellStart"/>
      <w:r w:rsidR="00C04A39" w:rsidRPr="00ED488B">
        <w:rPr>
          <w:rFonts w:ascii="Times New Roman" w:hAnsi="Times New Roman" w:cs="Times New Roman"/>
          <w:kern w:val="0"/>
          <w:sz w:val="20"/>
          <w:szCs w:val="20"/>
          <w:lang w:val="en-SG"/>
        </w:rPr>
        <w:t>Center</w:t>
      </w:r>
      <w:proofErr w:type="spellEnd"/>
      <w:r w:rsidR="00C04A39" w:rsidRPr="00ED488B">
        <w:rPr>
          <w:rFonts w:ascii="Times New Roman" w:hAnsi="Times New Roman" w:cs="Times New Roman"/>
          <w:kern w:val="0"/>
          <w:sz w:val="20"/>
          <w:szCs w:val="20"/>
          <w:lang w:val="en-SG"/>
        </w:rPr>
        <w:t xml:space="preserve"> for Epidemiologic Studies Depression.</w:t>
      </w:r>
    </w:p>
    <w:p w14:paraId="3FA1FE4E" w14:textId="77777777" w:rsidR="00641EEB" w:rsidRPr="00ED488B" w:rsidRDefault="00641EEB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  <w:lang w:val="en-SG"/>
        </w:rPr>
        <w:sectPr w:rsidR="00641EEB" w:rsidRPr="00ED488B" w:rsidSect="00392889">
          <w:headerReference w:type="even" r:id="rId8"/>
          <w:headerReference w:type="default" r:id="rId9"/>
          <w:footerReference w:type="default" r:id="rId10"/>
          <w:pgSz w:w="16840" w:h="11907" w:code="9"/>
          <w:pgMar w:top="1440" w:right="1797" w:bottom="1440" w:left="1797" w:header="851" w:footer="992" w:gutter="0"/>
          <w:cols w:space="425"/>
          <w:docGrid w:linePitch="312"/>
        </w:sectPr>
      </w:pPr>
    </w:p>
    <w:p w14:paraId="4332994E" w14:textId="4C60D19D" w:rsidR="00641EEB" w:rsidRPr="00ED488B" w:rsidRDefault="00641EEB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  <w:lang w:val="en-SG"/>
        </w:rPr>
      </w:pPr>
    </w:p>
    <w:p w14:paraId="39564290" w14:textId="77777777" w:rsidR="00573609" w:rsidRPr="00ED488B" w:rsidRDefault="00573609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  <w:lang w:val="en-SG"/>
        </w:rPr>
      </w:pPr>
    </w:p>
    <w:tbl>
      <w:tblPr>
        <w:tblW w:w="4941" w:type="pct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9601"/>
        <w:gridCol w:w="1642"/>
      </w:tblGrid>
      <w:tr w:rsidR="00ED488B" w:rsidRPr="00ED488B" w14:paraId="66A2E086" w14:textId="77777777" w:rsidTr="00482BFF">
        <w:trPr>
          <w:trHeight w:val="312"/>
          <w:jc w:val="center"/>
        </w:trPr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E0D046" w14:textId="522F2DD9" w:rsidR="00606D72" w:rsidRPr="00ED488B" w:rsidRDefault="00606D72" w:rsidP="00F92CAB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Table S</w:t>
            </w:r>
            <w:r w:rsidR="00EE1A98" w:rsidRPr="00ED488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2</w:t>
            </w:r>
            <w:r w:rsidRPr="00ED488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. The Chinese version of the mini-mental state examination in the CLHLS</w:t>
            </w:r>
            <w:bookmarkEnd w:id="0"/>
            <w:r w:rsidR="00C15545" w:rsidRPr="00ED488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(score</w:t>
            </w:r>
            <w:r w:rsidR="00774E5B" w:rsidRPr="00ED488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range</w:t>
            </w:r>
            <w:r w:rsidR="00C15545" w:rsidRPr="00ED488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: 0-30) </w:t>
            </w:r>
          </w:p>
        </w:tc>
      </w:tr>
      <w:tr w:rsidR="00ED488B" w:rsidRPr="00ED488B" w14:paraId="24F429D2" w14:textId="77777777" w:rsidTr="00EF780E">
        <w:trPr>
          <w:trHeight w:val="312"/>
          <w:jc w:val="center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8C5F61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Domains</w:t>
            </w:r>
          </w:p>
        </w:tc>
        <w:tc>
          <w:tcPr>
            <w:tcW w:w="3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33D8E4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uestions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475B3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cores</w:t>
            </w:r>
          </w:p>
        </w:tc>
      </w:tr>
      <w:tr w:rsidR="00ED488B" w:rsidRPr="00ED488B" w14:paraId="1EF4A52B" w14:textId="77777777" w:rsidTr="00EF780E">
        <w:trPr>
          <w:trHeight w:val="20"/>
          <w:jc w:val="center"/>
        </w:trPr>
        <w:tc>
          <w:tcPr>
            <w:tcW w:w="925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5F5364E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Orientation</w:t>
            </w:r>
          </w:p>
        </w:tc>
        <w:tc>
          <w:tcPr>
            <w:tcW w:w="34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12015" w14:textId="77777777" w:rsidR="00606D72" w:rsidRPr="00ED488B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ind w:left="23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hAnsi="Times New Roman" w:cs="Times New Roman"/>
                <w:kern w:val="0"/>
                <w:szCs w:val="21"/>
              </w:rPr>
              <w:t>What time of day is it right now (morning, afternoon, evening)?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8A5FC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ED488B" w:rsidRPr="00ED488B" w14:paraId="702622B2" w14:textId="77777777" w:rsidTr="00EF780E">
        <w:trPr>
          <w:trHeight w:val="2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noWrap/>
            <w:vAlign w:val="center"/>
          </w:tcPr>
          <w:p w14:paraId="2A711653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0" w:type="pct"/>
            <w:tcBorders>
              <w:left w:val="nil"/>
              <w:bottom w:val="nil"/>
              <w:right w:val="nil"/>
            </w:tcBorders>
          </w:tcPr>
          <w:p w14:paraId="4F722E5E" w14:textId="77777777" w:rsidR="00606D72" w:rsidRPr="00ED488B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ind w:left="23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hAnsi="Times New Roman" w:cs="Times New Roman"/>
                <w:kern w:val="0"/>
                <w:szCs w:val="21"/>
              </w:rPr>
              <w:t>What is the month (Western or Chinese calendar) right now?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vAlign w:val="center"/>
          </w:tcPr>
          <w:p w14:paraId="6A69992C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ED488B" w:rsidRPr="00ED488B" w14:paraId="0644A617" w14:textId="77777777" w:rsidTr="00EF780E">
        <w:trPr>
          <w:trHeight w:val="2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noWrap/>
            <w:vAlign w:val="center"/>
          </w:tcPr>
          <w:p w14:paraId="020DEE38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 w:firstLineChars="200" w:firstLine="42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0" w:type="pct"/>
            <w:tcBorders>
              <w:left w:val="nil"/>
              <w:bottom w:val="nil"/>
              <w:right w:val="nil"/>
            </w:tcBorders>
          </w:tcPr>
          <w:p w14:paraId="6B788F04" w14:textId="77777777" w:rsidR="00606D72" w:rsidRPr="00ED488B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ind w:left="23"/>
              <w:rPr>
                <w:rFonts w:ascii="Times New Roma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hAnsi="Times New Roman" w:cs="Times New Roman"/>
                <w:kern w:val="0"/>
                <w:szCs w:val="21"/>
              </w:rPr>
              <w:t>What is the date (Chinese calendar day and month) of the mid-autumn festival?</w:t>
            </w:r>
          </w:p>
        </w:tc>
        <w:tc>
          <w:tcPr>
            <w:tcW w:w="595" w:type="pct"/>
            <w:tcBorders>
              <w:left w:val="nil"/>
              <w:bottom w:val="nil"/>
              <w:right w:val="nil"/>
            </w:tcBorders>
            <w:vAlign w:val="center"/>
          </w:tcPr>
          <w:p w14:paraId="0B1380E6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ED488B" w:rsidRPr="00ED488B" w14:paraId="4EBCA1E0" w14:textId="77777777" w:rsidTr="00EF780E">
        <w:trPr>
          <w:trHeight w:val="20"/>
          <w:jc w:val="center"/>
        </w:trPr>
        <w:tc>
          <w:tcPr>
            <w:tcW w:w="925" w:type="pct"/>
            <w:vMerge/>
            <w:noWrap/>
            <w:vAlign w:val="center"/>
          </w:tcPr>
          <w:p w14:paraId="12A46C1E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 w:firstLineChars="200" w:firstLine="42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0" w:type="pct"/>
          </w:tcPr>
          <w:p w14:paraId="48D4715F" w14:textId="77777777" w:rsidR="00606D72" w:rsidRPr="00ED488B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What is the season right now, spring, summer, fall, winter?</w:t>
            </w:r>
          </w:p>
        </w:tc>
        <w:tc>
          <w:tcPr>
            <w:tcW w:w="595" w:type="pct"/>
            <w:vAlign w:val="center"/>
          </w:tcPr>
          <w:p w14:paraId="190E2560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ED488B" w:rsidRPr="00ED488B" w14:paraId="755DD5CC" w14:textId="77777777" w:rsidTr="00EF780E">
        <w:trPr>
          <w:trHeight w:val="20"/>
          <w:jc w:val="center"/>
        </w:trPr>
        <w:tc>
          <w:tcPr>
            <w:tcW w:w="925" w:type="pct"/>
            <w:vMerge/>
            <w:noWrap/>
            <w:vAlign w:val="center"/>
          </w:tcPr>
          <w:p w14:paraId="359AEB96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0" w:type="pct"/>
          </w:tcPr>
          <w:p w14:paraId="134CB1D6" w14:textId="77777777" w:rsidR="00606D72" w:rsidRPr="00ED488B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What is the name of this district or town?</w:t>
            </w:r>
          </w:p>
        </w:tc>
        <w:tc>
          <w:tcPr>
            <w:tcW w:w="595" w:type="pct"/>
            <w:vAlign w:val="center"/>
          </w:tcPr>
          <w:p w14:paraId="004F1824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ED488B" w:rsidRPr="00ED488B" w14:paraId="5E5F0377" w14:textId="77777777" w:rsidTr="00EF780E">
        <w:trPr>
          <w:trHeight w:val="20"/>
          <w:jc w:val="center"/>
        </w:trPr>
        <w:tc>
          <w:tcPr>
            <w:tcW w:w="925" w:type="pct"/>
            <w:vMerge/>
            <w:noWrap/>
            <w:vAlign w:val="center"/>
          </w:tcPr>
          <w:p w14:paraId="2BDFE035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 w:firstLineChars="200" w:firstLine="42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0" w:type="pct"/>
          </w:tcPr>
          <w:p w14:paraId="46A92519" w14:textId="77777777" w:rsidR="00606D72" w:rsidRPr="00ED488B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Please name as many kinds of food as possible in 1 minute.</w:t>
            </w:r>
          </w:p>
        </w:tc>
        <w:tc>
          <w:tcPr>
            <w:tcW w:w="595" w:type="pct"/>
            <w:vAlign w:val="center"/>
          </w:tcPr>
          <w:p w14:paraId="620113BC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7</w:t>
            </w:r>
          </w:p>
        </w:tc>
      </w:tr>
      <w:tr w:rsidR="00ED488B" w:rsidRPr="00ED488B" w14:paraId="125A912E" w14:textId="77777777" w:rsidTr="00EF780E">
        <w:trPr>
          <w:trHeight w:val="20"/>
          <w:jc w:val="center"/>
        </w:trPr>
        <w:tc>
          <w:tcPr>
            <w:tcW w:w="925" w:type="pct"/>
            <w:noWrap/>
            <w:vAlign w:val="center"/>
          </w:tcPr>
          <w:p w14:paraId="7E14C2D8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Registration</w:t>
            </w:r>
          </w:p>
        </w:tc>
        <w:tc>
          <w:tcPr>
            <w:tcW w:w="3480" w:type="pct"/>
          </w:tcPr>
          <w:p w14:paraId="7D83D7C5" w14:textId="77777777" w:rsidR="00606D72" w:rsidRPr="00ED488B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repeat table, apple and clothes</w:t>
            </w:r>
          </w:p>
        </w:tc>
        <w:tc>
          <w:tcPr>
            <w:tcW w:w="595" w:type="pct"/>
            <w:vAlign w:val="center"/>
          </w:tcPr>
          <w:p w14:paraId="45F991C8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</w:tr>
      <w:tr w:rsidR="00ED488B" w:rsidRPr="00ED488B" w14:paraId="765CEF92" w14:textId="77777777" w:rsidTr="00EF780E">
        <w:trPr>
          <w:trHeight w:val="20"/>
          <w:jc w:val="center"/>
        </w:trPr>
        <w:tc>
          <w:tcPr>
            <w:tcW w:w="925" w:type="pct"/>
            <w:vMerge w:val="restart"/>
            <w:noWrap/>
            <w:vAlign w:val="center"/>
          </w:tcPr>
          <w:p w14:paraId="37805E4A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Attention and calculation</w:t>
            </w:r>
          </w:p>
        </w:tc>
        <w:tc>
          <w:tcPr>
            <w:tcW w:w="3480" w:type="pct"/>
          </w:tcPr>
          <w:p w14:paraId="7993E0EE" w14:textId="00B9AFCB" w:rsidR="00606D72" w:rsidRPr="00ED488B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ind w:left="23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I will ask you to spend 3 dollars from 20 dollars, then you must spend 3 dollars from the number you arrived at and continue to</w:t>
            </w:r>
            <w:r w:rsidR="004437BB"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</w:t>
            </w: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spend 3 dollars until you are asked to stop.</w:t>
            </w:r>
          </w:p>
        </w:tc>
        <w:tc>
          <w:tcPr>
            <w:tcW w:w="595" w:type="pct"/>
            <w:vAlign w:val="center"/>
          </w:tcPr>
          <w:p w14:paraId="39290977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</w:tr>
      <w:tr w:rsidR="00ED488B" w:rsidRPr="00ED488B" w14:paraId="32852930" w14:textId="77777777" w:rsidTr="00EF780E">
        <w:trPr>
          <w:trHeight w:val="20"/>
          <w:jc w:val="center"/>
        </w:trPr>
        <w:tc>
          <w:tcPr>
            <w:tcW w:w="925" w:type="pct"/>
            <w:vMerge/>
            <w:noWrap/>
            <w:vAlign w:val="center"/>
          </w:tcPr>
          <w:p w14:paraId="665FAFF8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 w:firstLineChars="200" w:firstLine="42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0" w:type="pct"/>
          </w:tcPr>
          <w:p w14:paraId="7FEEA7B7" w14:textId="77777777" w:rsidR="00606D72" w:rsidRPr="00ED488B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Asking the interviewee to copy a figure, in which all the sides and angles are correct</w:t>
            </w:r>
          </w:p>
        </w:tc>
        <w:tc>
          <w:tcPr>
            <w:tcW w:w="595" w:type="pct"/>
            <w:vAlign w:val="center"/>
          </w:tcPr>
          <w:p w14:paraId="01A50388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ED488B" w:rsidRPr="00ED488B" w14:paraId="4190B513" w14:textId="77777777" w:rsidTr="00EF780E">
        <w:trPr>
          <w:trHeight w:val="20"/>
          <w:jc w:val="center"/>
        </w:trPr>
        <w:tc>
          <w:tcPr>
            <w:tcW w:w="925" w:type="pct"/>
            <w:noWrap/>
            <w:vAlign w:val="center"/>
          </w:tcPr>
          <w:p w14:paraId="3989D36E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Recall</w:t>
            </w:r>
          </w:p>
        </w:tc>
        <w:tc>
          <w:tcPr>
            <w:tcW w:w="3480" w:type="pct"/>
          </w:tcPr>
          <w:p w14:paraId="778102C1" w14:textId="77777777" w:rsidR="00606D72" w:rsidRPr="00ED488B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repeat the three words (in any order) that you heard a little while ago</w:t>
            </w:r>
          </w:p>
        </w:tc>
        <w:tc>
          <w:tcPr>
            <w:tcW w:w="595" w:type="pct"/>
            <w:vAlign w:val="center"/>
          </w:tcPr>
          <w:p w14:paraId="2B539BE7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</w:tr>
      <w:tr w:rsidR="00ED488B" w:rsidRPr="00ED488B" w14:paraId="34781600" w14:textId="77777777" w:rsidTr="00EF780E">
        <w:trPr>
          <w:trHeight w:val="20"/>
          <w:jc w:val="center"/>
        </w:trPr>
        <w:tc>
          <w:tcPr>
            <w:tcW w:w="925" w:type="pct"/>
            <w:vMerge w:val="restart"/>
            <w:noWrap/>
            <w:vAlign w:val="center"/>
          </w:tcPr>
          <w:p w14:paraId="677F70AB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Language</w:t>
            </w:r>
          </w:p>
        </w:tc>
        <w:tc>
          <w:tcPr>
            <w:tcW w:w="3480" w:type="pct"/>
          </w:tcPr>
          <w:p w14:paraId="1F123700" w14:textId="77777777" w:rsidR="00606D72" w:rsidRPr="00ED488B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Naming pen and watch.</w:t>
            </w:r>
          </w:p>
        </w:tc>
        <w:tc>
          <w:tcPr>
            <w:tcW w:w="595" w:type="pct"/>
            <w:vAlign w:val="center"/>
          </w:tcPr>
          <w:p w14:paraId="18D4BD8A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</w:tr>
      <w:tr w:rsidR="00ED488B" w:rsidRPr="00ED488B" w14:paraId="739C7C03" w14:textId="77777777" w:rsidTr="00EF780E">
        <w:trPr>
          <w:trHeight w:val="20"/>
          <w:jc w:val="center"/>
        </w:trPr>
        <w:tc>
          <w:tcPr>
            <w:tcW w:w="925" w:type="pct"/>
            <w:vMerge/>
            <w:noWrap/>
            <w:vAlign w:val="center"/>
          </w:tcPr>
          <w:p w14:paraId="7DF0C0AF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 w:firstLineChars="200" w:firstLine="42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0" w:type="pct"/>
          </w:tcPr>
          <w:p w14:paraId="181CECBE" w14:textId="77777777" w:rsidR="00606D72" w:rsidRPr="00ED488B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Repeating the following sentence: “What you plant, what you will get.”</w:t>
            </w:r>
          </w:p>
        </w:tc>
        <w:tc>
          <w:tcPr>
            <w:tcW w:w="595" w:type="pct"/>
            <w:vAlign w:val="center"/>
          </w:tcPr>
          <w:p w14:paraId="28B2EF8B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0D16C7" w:rsidRPr="00ED488B" w14:paraId="788E2E99" w14:textId="77777777" w:rsidTr="00EF780E">
        <w:trPr>
          <w:trHeight w:val="20"/>
          <w:jc w:val="center"/>
        </w:trPr>
        <w:tc>
          <w:tcPr>
            <w:tcW w:w="925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554E7B18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 w:firstLineChars="200" w:firstLine="420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3480" w:type="pct"/>
            <w:tcBorders>
              <w:bottom w:val="single" w:sz="4" w:space="0" w:color="auto"/>
            </w:tcBorders>
          </w:tcPr>
          <w:p w14:paraId="3ED5393C" w14:textId="77777777" w:rsidR="00606D72" w:rsidRPr="00ED488B" w:rsidRDefault="00606D72" w:rsidP="004437BB">
            <w:pPr>
              <w:tabs>
                <w:tab w:val="left" w:pos="718"/>
              </w:tabs>
              <w:autoSpaceDE w:val="0"/>
              <w:autoSpaceDN w:val="0"/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The individual is asked to take a paper using right hand, fold it in the middle using both hands, and place the paper on the floor.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14:paraId="150193C2" w14:textId="77777777" w:rsidR="00606D72" w:rsidRPr="00ED488B" w:rsidRDefault="00606D72" w:rsidP="00482BFF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</w:tr>
    </w:tbl>
    <w:p w14:paraId="5B286643" w14:textId="77777777" w:rsidR="00606D72" w:rsidRPr="00ED488B" w:rsidRDefault="00606D72">
      <w:pPr>
        <w:rPr>
          <w:rFonts w:ascii="Times New Roman" w:hAnsi="Times New Roman" w:cs="Times New Roman"/>
        </w:rPr>
        <w:sectPr w:rsidR="00606D72" w:rsidRPr="00ED488B" w:rsidSect="002F767D">
          <w:pgSz w:w="16840" w:h="11907" w:orient="landscape" w:code="9"/>
          <w:pgMar w:top="1797" w:right="1440" w:bottom="1797" w:left="1440" w:header="851" w:footer="992" w:gutter="0"/>
          <w:cols w:space="425"/>
          <w:docGrid w:linePitch="312"/>
        </w:sectPr>
      </w:pPr>
    </w:p>
    <w:p w14:paraId="3121FFE0" w14:textId="77777777" w:rsidR="008F19BE" w:rsidRPr="00ED488B" w:rsidRDefault="008F19BE" w:rsidP="008F19BE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  <w:lang w:val="en-SG"/>
        </w:rPr>
      </w:pPr>
      <w:bookmarkStart w:id="2" w:name="_Hlk125882941"/>
    </w:p>
    <w:tbl>
      <w:tblPr>
        <w:tblW w:w="4633" w:type="pct"/>
        <w:jc w:val="center"/>
        <w:tblLayout w:type="fixed"/>
        <w:tblLook w:val="04A0" w:firstRow="1" w:lastRow="0" w:firstColumn="1" w:lastColumn="0" w:noHBand="0" w:noVBand="1"/>
      </w:tblPr>
      <w:tblGrid>
        <w:gridCol w:w="3324"/>
        <w:gridCol w:w="4119"/>
        <w:gridCol w:w="5492"/>
      </w:tblGrid>
      <w:tr w:rsidR="00ED488B" w:rsidRPr="00ED488B" w14:paraId="4A2783EA" w14:textId="77777777" w:rsidTr="008A5546">
        <w:trPr>
          <w:trHeight w:val="310"/>
          <w:jc w:val="center"/>
        </w:trPr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61FCAF" w14:textId="5E7A6CE8" w:rsidR="008F19BE" w:rsidRPr="00ED488B" w:rsidRDefault="008F19BE" w:rsidP="009C2170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Table S3. The </w:t>
            </w:r>
            <w:r w:rsidR="00BC20C9" w:rsidRPr="00ED488B">
              <w:rPr>
                <w:rFonts w:ascii="Times New Roman" w:hAnsi="Times New Roman" w:cs="Times New Roman"/>
                <w:b/>
                <w:bCs/>
                <w:szCs w:val="21"/>
              </w:rPr>
              <w:t>coding of</w:t>
            </w:r>
            <w:r w:rsidR="00BC20C9" w:rsidRPr="00ED488B">
              <w:t xml:space="preserve"> </w:t>
            </w:r>
            <w:r w:rsidR="00BC20C9" w:rsidRPr="00ED488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hysical performance</w:t>
            </w:r>
            <w:r w:rsidR="00C15545" w:rsidRPr="00ED488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(</w:t>
            </w:r>
            <w:r w:rsidR="00774E5B" w:rsidRPr="00ED488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core range:</w:t>
            </w:r>
            <w:r w:rsidR="00C15545" w:rsidRPr="00ED488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 0-8) </w:t>
            </w:r>
          </w:p>
        </w:tc>
      </w:tr>
      <w:tr w:rsidR="00ED488B" w:rsidRPr="00ED488B" w14:paraId="624BC4D2" w14:textId="77777777" w:rsidTr="008A5546">
        <w:trPr>
          <w:trHeight w:val="310"/>
          <w:jc w:val="center"/>
        </w:trPr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FC86A4" w14:textId="77777777" w:rsidR="008F19BE" w:rsidRPr="00ED488B" w:rsidRDefault="008F19BE" w:rsidP="009C2170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Domains</w:t>
            </w:r>
          </w:p>
        </w:tc>
        <w:tc>
          <w:tcPr>
            <w:tcW w:w="1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6399D" w14:textId="77777777" w:rsidR="008F19BE" w:rsidRPr="00ED488B" w:rsidRDefault="008F19BE" w:rsidP="009C2170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uestions</w:t>
            </w:r>
          </w:p>
        </w:tc>
        <w:tc>
          <w:tcPr>
            <w:tcW w:w="2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9D156C" w14:textId="77777777" w:rsidR="008F19BE" w:rsidRPr="00ED488B" w:rsidRDefault="008F19BE" w:rsidP="005D60D3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cores</w:t>
            </w:r>
          </w:p>
        </w:tc>
      </w:tr>
      <w:tr w:rsidR="00ED488B" w:rsidRPr="00ED488B" w14:paraId="23B42405" w14:textId="77777777" w:rsidTr="008A5546">
        <w:trPr>
          <w:trHeight w:val="19"/>
          <w:jc w:val="center"/>
        </w:trPr>
        <w:tc>
          <w:tcPr>
            <w:tcW w:w="1285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FCA9E68" w14:textId="287D80C4" w:rsidR="005D60D3" w:rsidRPr="00ED488B" w:rsidRDefault="005D60D3" w:rsidP="009C2170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Muscle strength</w:t>
            </w:r>
          </w:p>
        </w:tc>
        <w:tc>
          <w:tcPr>
            <w:tcW w:w="15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2BC7C2" w14:textId="7AF299B5" w:rsidR="005D60D3" w:rsidRPr="00ED488B" w:rsidRDefault="005D60D3" w:rsidP="009C2170">
            <w:pPr>
              <w:tabs>
                <w:tab w:val="left" w:pos="718"/>
              </w:tabs>
              <w:autoSpaceDE w:val="0"/>
              <w:autoSpaceDN w:val="0"/>
              <w:spacing w:line="276" w:lineRule="auto"/>
              <w:ind w:left="23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hAnsi="Times New Roman" w:cs="Times New Roman"/>
                <w:kern w:val="0"/>
                <w:szCs w:val="21"/>
              </w:rPr>
              <w:t>Are you able to lift 5 kg of weight?</w:t>
            </w:r>
          </w:p>
        </w:tc>
        <w:tc>
          <w:tcPr>
            <w:tcW w:w="212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D04363" w14:textId="6ABD9BA8" w:rsidR="005D60D3" w:rsidRPr="00ED488B" w:rsidRDefault="005D60D3" w:rsidP="005D60D3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0 =</w:t>
            </w:r>
            <w:r w:rsidRPr="00ED488B">
              <w:t xml:space="preserve"> </w:t>
            </w: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without problem, 1 = with problem, 3 = not able to</w:t>
            </w:r>
          </w:p>
          <w:p w14:paraId="77B61530" w14:textId="1FD32B7A" w:rsidR="005D60D3" w:rsidRPr="00ED488B" w:rsidRDefault="005D60D3" w:rsidP="005D60D3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0 =</w:t>
            </w:r>
            <w:r w:rsidRPr="00ED488B">
              <w:t xml:space="preserve"> </w:t>
            </w: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without problem, 1 = with problem, 3 = not able to</w:t>
            </w:r>
          </w:p>
          <w:p w14:paraId="1F57C5AE" w14:textId="248E31FD" w:rsidR="005D60D3" w:rsidRPr="00ED488B" w:rsidRDefault="005D60D3" w:rsidP="005D60D3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0 =</w:t>
            </w:r>
            <w:r w:rsidRPr="00ED488B">
              <w:t xml:space="preserve"> </w:t>
            </w: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without problem, 1 = with problem, 3 = not able to</w:t>
            </w:r>
          </w:p>
          <w:p w14:paraId="099B3E5D" w14:textId="211C2AD2" w:rsidR="005D60D3" w:rsidRPr="00ED488B" w:rsidRDefault="005D60D3" w:rsidP="005D60D3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0 =</w:t>
            </w:r>
            <w:r w:rsidRPr="00ED488B">
              <w:t xml:space="preserve"> </w:t>
            </w: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without problem, 1 = with problem, 3 = not able to</w:t>
            </w:r>
          </w:p>
        </w:tc>
      </w:tr>
      <w:tr w:rsidR="00ED488B" w:rsidRPr="00ED488B" w14:paraId="04E90F92" w14:textId="77777777" w:rsidTr="008A5546">
        <w:trPr>
          <w:trHeight w:val="19"/>
          <w:jc w:val="center"/>
        </w:trPr>
        <w:tc>
          <w:tcPr>
            <w:tcW w:w="1285" w:type="pct"/>
            <w:tcBorders>
              <w:left w:val="nil"/>
              <w:right w:val="nil"/>
            </w:tcBorders>
            <w:noWrap/>
            <w:vAlign w:val="center"/>
          </w:tcPr>
          <w:p w14:paraId="50D68A10" w14:textId="08E90FE5" w:rsidR="005D60D3" w:rsidRPr="00ED488B" w:rsidRDefault="005D60D3" w:rsidP="009C2170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Walking ability</w:t>
            </w:r>
          </w:p>
        </w:tc>
        <w:tc>
          <w:tcPr>
            <w:tcW w:w="1592" w:type="pct"/>
            <w:tcBorders>
              <w:left w:val="nil"/>
              <w:bottom w:val="nil"/>
              <w:right w:val="nil"/>
            </w:tcBorders>
          </w:tcPr>
          <w:p w14:paraId="517B7522" w14:textId="05EA882D" w:rsidR="005D60D3" w:rsidRPr="00ED488B" w:rsidRDefault="005D60D3" w:rsidP="009C2170">
            <w:pPr>
              <w:tabs>
                <w:tab w:val="left" w:pos="718"/>
              </w:tabs>
              <w:autoSpaceDE w:val="0"/>
              <w:autoSpaceDN w:val="0"/>
              <w:spacing w:line="276" w:lineRule="auto"/>
              <w:ind w:left="23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hAnsi="Times New Roman" w:cs="Times New Roman"/>
                <w:kern w:val="0"/>
                <w:szCs w:val="21"/>
              </w:rPr>
              <w:t>Are you able to walk 1 km?</w:t>
            </w:r>
          </w:p>
        </w:tc>
        <w:tc>
          <w:tcPr>
            <w:tcW w:w="2123" w:type="pct"/>
            <w:vMerge/>
            <w:tcBorders>
              <w:left w:val="nil"/>
              <w:right w:val="nil"/>
            </w:tcBorders>
            <w:vAlign w:val="center"/>
          </w:tcPr>
          <w:p w14:paraId="084973B8" w14:textId="057E27FA" w:rsidR="005D60D3" w:rsidRPr="00ED488B" w:rsidRDefault="005D60D3" w:rsidP="005D60D3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D488B" w:rsidRPr="00ED488B" w14:paraId="31104996" w14:textId="77777777" w:rsidTr="008A5546">
        <w:trPr>
          <w:trHeight w:val="19"/>
          <w:jc w:val="center"/>
        </w:trPr>
        <w:tc>
          <w:tcPr>
            <w:tcW w:w="1285" w:type="pct"/>
            <w:tcBorders>
              <w:left w:val="nil"/>
              <w:right w:val="nil"/>
            </w:tcBorders>
            <w:noWrap/>
            <w:vAlign w:val="center"/>
          </w:tcPr>
          <w:p w14:paraId="7C071094" w14:textId="190BDDCA" w:rsidR="005D60D3" w:rsidRPr="00ED488B" w:rsidRDefault="005D60D3" w:rsidP="005D60D3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The strength of the lower extremities</w:t>
            </w:r>
          </w:p>
        </w:tc>
        <w:tc>
          <w:tcPr>
            <w:tcW w:w="1592" w:type="pct"/>
            <w:tcBorders>
              <w:left w:val="nil"/>
              <w:bottom w:val="nil"/>
              <w:right w:val="nil"/>
            </w:tcBorders>
          </w:tcPr>
          <w:p w14:paraId="3613F4FA" w14:textId="4EE1A321" w:rsidR="005D60D3" w:rsidRPr="00ED488B" w:rsidRDefault="005D60D3" w:rsidP="009C2170">
            <w:pPr>
              <w:tabs>
                <w:tab w:val="left" w:pos="718"/>
              </w:tabs>
              <w:autoSpaceDE w:val="0"/>
              <w:autoSpaceDN w:val="0"/>
              <w:spacing w:line="276" w:lineRule="auto"/>
              <w:ind w:left="23"/>
              <w:rPr>
                <w:rFonts w:ascii="Times New Roma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hAnsi="Times New Roman" w:cs="Times New Roman"/>
                <w:kern w:val="0"/>
                <w:szCs w:val="21"/>
              </w:rPr>
              <w:t>Are you able to crouch and stand three times?</w:t>
            </w:r>
          </w:p>
        </w:tc>
        <w:tc>
          <w:tcPr>
            <w:tcW w:w="2123" w:type="pct"/>
            <w:vMerge/>
            <w:tcBorders>
              <w:left w:val="nil"/>
              <w:right w:val="nil"/>
            </w:tcBorders>
            <w:vAlign w:val="center"/>
          </w:tcPr>
          <w:p w14:paraId="36A9F45C" w14:textId="2EBCBC3B" w:rsidR="005D60D3" w:rsidRPr="00ED488B" w:rsidRDefault="005D60D3" w:rsidP="005D60D3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8A3AC5" w:rsidRPr="00ED488B" w14:paraId="099DEA1E" w14:textId="77777777" w:rsidTr="008A5546">
        <w:trPr>
          <w:trHeight w:val="19"/>
          <w:jc w:val="center"/>
        </w:trPr>
        <w:tc>
          <w:tcPr>
            <w:tcW w:w="1285" w:type="pct"/>
            <w:tcBorders>
              <w:bottom w:val="single" w:sz="4" w:space="0" w:color="auto"/>
            </w:tcBorders>
            <w:noWrap/>
            <w:vAlign w:val="center"/>
          </w:tcPr>
          <w:p w14:paraId="6E994106" w14:textId="19ACB06E" w:rsidR="005D60D3" w:rsidRPr="00ED488B" w:rsidRDefault="005D60D3" w:rsidP="005D60D3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Core strength</w:t>
            </w:r>
          </w:p>
        </w:tc>
        <w:tc>
          <w:tcPr>
            <w:tcW w:w="1592" w:type="pct"/>
            <w:tcBorders>
              <w:bottom w:val="single" w:sz="4" w:space="0" w:color="auto"/>
            </w:tcBorders>
          </w:tcPr>
          <w:p w14:paraId="08606B1C" w14:textId="188E7F0A" w:rsidR="005D60D3" w:rsidRPr="00ED488B" w:rsidRDefault="005D60D3" w:rsidP="009C2170">
            <w:pPr>
              <w:tabs>
                <w:tab w:val="left" w:pos="718"/>
              </w:tabs>
              <w:autoSpaceDE w:val="0"/>
              <w:autoSpaceDN w:val="0"/>
              <w:spacing w:line="276" w:lineRule="auto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How do you stand up after sitting in a chair?</w:t>
            </w:r>
          </w:p>
        </w:tc>
        <w:tc>
          <w:tcPr>
            <w:tcW w:w="2123" w:type="pct"/>
            <w:vMerge/>
            <w:tcBorders>
              <w:bottom w:val="single" w:sz="4" w:space="0" w:color="auto"/>
            </w:tcBorders>
            <w:vAlign w:val="center"/>
          </w:tcPr>
          <w:p w14:paraId="75F9C23F" w14:textId="1C5EBCDD" w:rsidR="005D60D3" w:rsidRPr="00ED488B" w:rsidRDefault="005D60D3" w:rsidP="005D60D3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</w:tbl>
    <w:p w14:paraId="0A2B44DD" w14:textId="77777777" w:rsidR="008F19BE" w:rsidRPr="00ED488B" w:rsidRDefault="008F19BE" w:rsidP="008F19BE">
      <w:pPr>
        <w:rPr>
          <w:rFonts w:ascii="Times New Roman" w:hAnsi="Times New Roman" w:cs="Times New Roman"/>
        </w:rPr>
        <w:sectPr w:rsidR="008F19BE" w:rsidRPr="00ED488B" w:rsidSect="002F767D">
          <w:pgSz w:w="16840" w:h="11907" w:orient="landscape" w:code="9"/>
          <w:pgMar w:top="1797" w:right="1440" w:bottom="1797" w:left="1440" w:header="851" w:footer="992" w:gutter="0"/>
          <w:cols w:space="425"/>
          <w:docGrid w:linePitch="312"/>
        </w:sectPr>
      </w:pPr>
    </w:p>
    <w:bookmarkEnd w:id="2"/>
    <w:p w14:paraId="3E3265F8" w14:textId="5D41F410" w:rsidR="009C455F" w:rsidRPr="00ED488B" w:rsidRDefault="009C455F">
      <w:pPr>
        <w:rPr>
          <w:rFonts w:ascii="Times New Roman" w:hAnsi="Times New Roman" w:cs="Times New Roman"/>
        </w:rPr>
      </w:pPr>
    </w:p>
    <w:tbl>
      <w:tblPr>
        <w:tblStyle w:val="TableGrid"/>
        <w:tblW w:w="13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0103"/>
      </w:tblGrid>
      <w:tr w:rsidR="00ED488B" w:rsidRPr="00ED488B" w14:paraId="5E605337" w14:textId="77777777" w:rsidTr="00670F54">
        <w:trPr>
          <w:trHeight w:hRule="exact" w:val="346"/>
          <w:jc w:val="center"/>
        </w:trPr>
        <w:tc>
          <w:tcPr>
            <w:tcW w:w="13647" w:type="dxa"/>
            <w:gridSpan w:val="2"/>
            <w:noWrap/>
            <w:vAlign w:val="center"/>
          </w:tcPr>
          <w:p w14:paraId="78B1F712" w14:textId="6D4B0195" w:rsidR="00ED3A7C" w:rsidRPr="00ED488B" w:rsidRDefault="00ED3A7C" w:rsidP="00670F5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3" w:name="_Hlk124797612"/>
            <w:r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able S4. The coding of social activity score </w:t>
            </w:r>
            <w:r w:rsidRPr="00ED488B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(score</w:t>
            </w:r>
            <w:r w:rsidRPr="00ED488B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range</w:t>
            </w:r>
            <w:r w:rsidRPr="00ED488B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 xml:space="preserve">: </w:t>
            </w:r>
            <w:r w:rsidRPr="00ED488B">
              <w:rPr>
                <w:rFonts w:ascii="Times New Roman" w:eastAsia="SimSun" w:hAnsi="Times New Roman" w:cs="Times New Roman"/>
                <w:b/>
                <w:bCs/>
                <w:szCs w:val="21"/>
              </w:rPr>
              <w:t>0</w:t>
            </w:r>
            <w:r w:rsidRPr="00ED488B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-</w:t>
            </w:r>
            <w:r w:rsidRPr="00ED488B">
              <w:rPr>
                <w:rFonts w:ascii="Times New Roman" w:eastAsia="SimSun" w:hAnsi="Times New Roman" w:cs="Times New Roman"/>
                <w:b/>
                <w:bCs/>
                <w:szCs w:val="21"/>
              </w:rPr>
              <w:t>3</w:t>
            </w:r>
            <w:r w:rsidRPr="00ED488B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</w:tr>
      <w:tr w:rsidR="00ED488B" w:rsidRPr="00ED488B" w14:paraId="3E25526C" w14:textId="77777777" w:rsidTr="00670F54">
        <w:trPr>
          <w:trHeight w:hRule="exact" w:val="346"/>
          <w:jc w:val="center"/>
        </w:trPr>
        <w:tc>
          <w:tcPr>
            <w:tcW w:w="3544" w:type="dxa"/>
            <w:tcBorders>
              <w:top w:val="single" w:sz="4" w:space="0" w:color="auto"/>
            </w:tcBorders>
            <w:noWrap/>
            <w:vAlign w:val="center"/>
          </w:tcPr>
          <w:p w14:paraId="3065518E" w14:textId="77777777" w:rsidR="00ED3A7C" w:rsidRPr="00ED488B" w:rsidRDefault="00ED3A7C" w:rsidP="00670F5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0103" w:type="dxa"/>
            <w:tcBorders>
              <w:top w:val="single" w:sz="4" w:space="0" w:color="auto"/>
            </w:tcBorders>
            <w:noWrap/>
            <w:vAlign w:val="center"/>
          </w:tcPr>
          <w:p w14:paraId="39F66FA1" w14:textId="77777777" w:rsidR="00ED3A7C" w:rsidRPr="00ED488B" w:rsidRDefault="00ED3A7C" w:rsidP="00670F54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ding</w:t>
            </w:r>
          </w:p>
        </w:tc>
      </w:tr>
      <w:tr w:rsidR="00ED488B" w:rsidRPr="00ED488B" w14:paraId="3DD2AC08" w14:textId="77777777" w:rsidTr="00670F54">
        <w:trPr>
          <w:trHeight w:hRule="exact" w:val="492"/>
          <w:jc w:val="center"/>
        </w:trPr>
        <w:tc>
          <w:tcPr>
            <w:tcW w:w="3544" w:type="dxa"/>
            <w:noWrap/>
            <w:hideMark/>
          </w:tcPr>
          <w:p w14:paraId="38D7D865" w14:textId="77777777" w:rsidR="00ED3A7C" w:rsidRPr="00ED488B" w:rsidRDefault="00ED3A7C" w:rsidP="00670F5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ED488B">
              <w:rPr>
                <w:rFonts w:ascii="Times New Roman" w:hAnsi="Times New Roman" w:cs="Times New Roman"/>
                <w:szCs w:val="21"/>
              </w:rPr>
              <w:t xml:space="preserve">Engagement in play cards/mah-jongg </w:t>
            </w:r>
          </w:p>
        </w:tc>
        <w:tc>
          <w:tcPr>
            <w:tcW w:w="10103" w:type="dxa"/>
            <w:hideMark/>
          </w:tcPr>
          <w:p w14:paraId="4B956864" w14:textId="77777777" w:rsidR="00ED3A7C" w:rsidRPr="00ED488B" w:rsidRDefault="00ED3A7C" w:rsidP="00670F54">
            <w:pPr>
              <w:rPr>
                <w:rFonts w:ascii="Times New Roman" w:hAnsi="Times New Roman" w:cs="Times New Roman"/>
                <w:szCs w:val="21"/>
              </w:rPr>
            </w:pPr>
            <w:r w:rsidRPr="00ED488B">
              <w:rPr>
                <w:rFonts w:ascii="Times New Roman" w:hAnsi="Times New Roman" w:cs="Times New Roman"/>
                <w:szCs w:val="21"/>
              </w:rPr>
              <w:t>0=never; 1= almost every day /not daily, but once for a week/not weekly, but at least once for a month/not monthly, but sometimes</w:t>
            </w:r>
          </w:p>
        </w:tc>
      </w:tr>
      <w:tr w:rsidR="00ED488B" w:rsidRPr="00ED488B" w14:paraId="5A72DFF3" w14:textId="77777777" w:rsidTr="00670F54">
        <w:trPr>
          <w:trHeight w:hRule="exact" w:val="537"/>
          <w:jc w:val="center"/>
        </w:trPr>
        <w:tc>
          <w:tcPr>
            <w:tcW w:w="3544" w:type="dxa"/>
            <w:noWrap/>
            <w:hideMark/>
          </w:tcPr>
          <w:p w14:paraId="561E715E" w14:textId="77777777" w:rsidR="00ED3A7C" w:rsidRPr="00ED488B" w:rsidRDefault="00ED3A7C" w:rsidP="00670F5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ED488B">
              <w:rPr>
                <w:rFonts w:ascii="Times New Roman" w:hAnsi="Times New Roman" w:cs="Times New Roman"/>
                <w:szCs w:val="21"/>
              </w:rPr>
              <w:t xml:space="preserve">Engagement in organized activities </w:t>
            </w:r>
          </w:p>
        </w:tc>
        <w:tc>
          <w:tcPr>
            <w:tcW w:w="10103" w:type="dxa"/>
            <w:hideMark/>
          </w:tcPr>
          <w:p w14:paraId="68F00168" w14:textId="77777777" w:rsidR="00ED3A7C" w:rsidRPr="00ED488B" w:rsidRDefault="00ED3A7C" w:rsidP="00670F54">
            <w:pPr>
              <w:rPr>
                <w:rFonts w:ascii="Times New Roman" w:hAnsi="Times New Roman" w:cs="Times New Roman"/>
                <w:szCs w:val="21"/>
              </w:rPr>
            </w:pPr>
            <w:r w:rsidRPr="00ED488B">
              <w:rPr>
                <w:rFonts w:ascii="Times New Roman" w:hAnsi="Times New Roman" w:cs="Times New Roman"/>
                <w:szCs w:val="21"/>
              </w:rPr>
              <w:t>0=never; 1= almost every day /not daily, but once for a week/not weekly, but at least once for a month/not monthly, but sometimes</w:t>
            </w:r>
          </w:p>
        </w:tc>
      </w:tr>
      <w:tr w:rsidR="00ED3A7C" w:rsidRPr="00ED488B" w14:paraId="383D4705" w14:textId="77777777" w:rsidTr="00670F54">
        <w:trPr>
          <w:trHeight w:hRule="exact" w:val="662"/>
          <w:jc w:val="center"/>
        </w:trPr>
        <w:tc>
          <w:tcPr>
            <w:tcW w:w="3544" w:type="dxa"/>
            <w:tcBorders>
              <w:bottom w:val="single" w:sz="4" w:space="0" w:color="auto"/>
            </w:tcBorders>
            <w:hideMark/>
          </w:tcPr>
          <w:p w14:paraId="04066012" w14:textId="77777777" w:rsidR="00ED3A7C" w:rsidRPr="00ED488B" w:rsidRDefault="00ED3A7C" w:rsidP="00670F54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ED488B">
              <w:rPr>
                <w:rFonts w:ascii="Times New Roman" w:hAnsi="Times New Roman" w:cs="Times New Roman"/>
                <w:szCs w:val="21"/>
              </w:rPr>
              <w:t>Visiting experiences</w:t>
            </w:r>
          </w:p>
        </w:tc>
        <w:tc>
          <w:tcPr>
            <w:tcW w:w="10103" w:type="dxa"/>
            <w:tcBorders>
              <w:bottom w:val="single" w:sz="4" w:space="0" w:color="auto"/>
            </w:tcBorders>
            <w:noWrap/>
            <w:hideMark/>
          </w:tcPr>
          <w:p w14:paraId="03A05082" w14:textId="77777777" w:rsidR="00ED3A7C" w:rsidRPr="00ED488B" w:rsidRDefault="00ED3A7C" w:rsidP="00670F54">
            <w:pPr>
              <w:rPr>
                <w:rFonts w:ascii="Times New Roman" w:hAnsi="Times New Roman" w:cs="Times New Roman"/>
                <w:szCs w:val="21"/>
              </w:rPr>
            </w:pPr>
            <w:r w:rsidRPr="00ED488B">
              <w:rPr>
                <w:rFonts w:ascii="Times New Roman" w:hAnsi="Times New Roman" w:cs="Times New Roman"/>
                <w:szCs w:val="21"/>
              </w:rPr>
              <w:t>0=never; 1= almost every day /not daily, but once for a week/not weekly, but at least once for a month/not monthly, but sometimes</w:t>
            </w:r>
          </w:p>
        </w:tc>
      </w:tr>
    </w:tbl>
    <w:p w14:paraId="21DA62B6" w14:textId="77777777" w:rsidR="00ED3A7C" w:rsidRPr="00ED488B" w:rsidRDefault="00ED3A7C" w:rsidP="00ED3A7C"/>
    <w:p w14:paraId="11593F33" w14:textId="27DA31B7" w:rsidR="00ED3A7C" w:rsidRPr="00ED488B" w:rsidRDefault="00ED3A7C"/>
    <w:p w14:paraId="4D3C7B12" w14:textId="06826F19" w:rsidR="00ED3A7C" w:rsidRPr="00ED488B" w:rsidRDefault="00ED3A7C">
      <w:pPr>
        <w:widowControl/>
        <w:jc w:val="left"/>
      </w:pPr>
      <w:r w:rsidRPr="00ED488B">
        <w:br w:type="page"/>
      </w:r>
    </w:p>
    <w:p w14:paraId="54ECC39C" w14:textId="77777777" w:rsidR="00ED3A7C" w:rsidRPr="00ED488B" w:rsidRDefault="00ED3A7C"/>
    <w:tbl>
      <w:tblPr>
        <w:tblStyle w:val="TableGrid"/>
        <w:tblW w:w="14976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8"/>
        <w:gridCol w:w="10918"/>
      </w:tblGrid>
      <w:tr w:rsidR="00ED488B" w:rsidRPr="00ED488B" w14:paraId="5C9845A5" w14:textId="77777777" w:rsidTr="00E6652B">
        <w:trPr>
          <w:trHeight w:hRule="exact" w:val="360"/>
          <w:jc w:val="center"/>
        </w:trPr>
        <w:tc>
          <w:tcPr>
            <w:tcW w:w="14976" w:type="dxa"/>
            <w:gridSpan w:val="2"/>
            <w:noWrap/>
            <w:vAlign w:val="center"/>
            <w:hideMark/>
          </w:tcPr>
          <w:p w14:paraId="2BAB102D" w14:textId="6D400CEB" w:rsidR="002B4B05" w:rsidRPr="00ED488B" w:rsidRDefault="002B4B05" w:rsidP="00E6652B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able S</w:t>
            </w:r>
            <w:r w:rsidR="00B90516"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  <w:r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. The coding of </w:t>
            </w:r>
            <w:r w:rsidR="00D12FFE"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ifestyle score</w:t>
            </w:r>
            <w:r w:rsidR="0072383C"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="0072383C" w:rsidRPr="00ED488B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(</w:t>
            </w:r>
            <w:r w:rsidR="00774E5B" w:rsidRPr="00ED488B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score</w:t>
            </w:r>
            <w:r w:rsidR="00774E5B" w:rsidRPr="00ED488B">
              <w:rPr>
                <w:rFonts w:ascii="Times New Roman" w:eastAsia="SimSun" w:hAnsi="Times New Roman" w:cs="Times New Roman"/>
                <w:b/>
                <w:bCs/>
                <w:szCs w:val="21"/>
              </w:rPr>
              <w:t xml:space="preserve"> range</w:t>
            </w:r>
            <w:r w:rsidR="00774E5B" w:rsidRPr="00ED488B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:</w:t>
            </w:r>
            <w:r w:rsidR="0072383C" w:rsidRPr="00ED488B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 xml:space="preserve"> 1</w:t>
            </w:r>
            <w:r w:rsidR="0072383C" w:rsidRPr="00ED488B">
              <w:rPr>
                <w:rFonts w:ascii="Times New Roman" w:eastAsia="SimSun" w:hAnsi="Times New Roman" w:cs="Times New Roman"/>
                <w:b/>
                <w:bCs/>
                <w:szCs w:val="21"/>
              </w:rPr>
              <w:t>0</w:t>
            </w:r>
            <w:r w:rsidR="0072383C" w:rsidRPr="00ED488B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-</w:t>
            </w:r>
            <w:r w:rsidR="0072383C" w:rsidRPr="00ED488B">
              <w:rPr>
                <w:rFonts w:ascii="Times New Roman" w:eastAsia="SimSun" w:hAnsi="Times New Roman" w:cs="Times New Roman"/>
                <w:b/>
                <w:bCs/>
                <w:szCs w:val="21"/>
              </w:rPr>
              <w:t>50</w:t>
            </w:r>
            <w:r w:rsidR="0072383C" w:rsidRPr="00ED488B">
              <w:rPr>
                <w:rFonts w:ascii="Times New Roman" w:eastAsia="SimSu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</w:tr>
      <w:tr w:rsidR="00ED488B" w:rsidRPr="00ED488B" w14:paraId="65B0570F" w14:textId="77777777" w:rsidTr="00BC7CBC">
        <w:trPr>
          <w:trHeight w:hRule="exact" w:val="360"/>
          <w:jc w:val="center"/>
        </w:trPr>
        <w:tc>
          <w:tcPr>
            <w:tcW w:w="4058" w:type="dxa"/>
            <w:tcBorders>
              <w:bottom w:val="single" w:sz="4" w:space="0" w:color="auto"/>
            </w:tcBorders>
            <w:noWrap/>
            <w:vAlign w:val="center"/>
          </w:tcPr>
          <w:p w14:paraId="58B4A6BA" w14:textId="77777777" w:rsidR="002B4B05" w:rsidRPr="00ED488B" w:rsidRDefault="002B4B05" w:rsidP="00E665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0918" w:type="dxa"/>
            <w:tcBorders>
              <w:bottom w:val="single" w:sz="4" w:space="0" w:color="auto"/>
            </w:tcBorders>
            <w:noWrap/>
            <w:vAlign w:val="center"/>
          </w:tcPr>
          <w:p w14:paraId="256D1AF8" w14:textId="77777777" w:rsidR="002B4B05" w:rsidRPr="00ED488B" w:rsidRDefault="002B4B05" w:rsidP="00E665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ding</w:t>
            </w:r>
          </w:p>
        </w:tc>
      </w:tr>
      <w:tr w:rsidR="00ED488B" w:rsidRPr="00ED488B" w14:paraId="47EE2DBA" w14:textId="77777777" w:rsidTr="00BC7CBC">
        <w:trPr>
          <w:trHeight w:hRule="exact" w:val="360"/>
          <w:jc w:val="center"/>
        </w:trPr>
        <w:tc>
          <w:tcPr>
            <w:tcW w:w="405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908D8C7" w14:textId="6F04425C" w:rsidR="002B4B05" w:rsidRPr="00ED488B" w:rsidRDefault="00F86816" w:rsidP="00E665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ifestyle score</w:t>
            </w:r>
            <w:r w:rsidR="002B4B05"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score: </w:t>
            </w:r>
            <w:r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0</w:t>
            </w:r>
            <w:r w:rsidR="002B4B05"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0</w:t>
            </w:r>
            <w:r w:rsidR="002B4B05"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091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3712D93" w14:textId="77777777" w:rsidR="002B4B05" w:rsidRPr="00ED488B" w:rsidRDefault="002B4B05" w:rsidP="00E665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ED488B" w:rsidRPr="00ED488B" w14:paraId="1DA67CF4" w14:textId="77777777" w:rsidTr="00BC7CBC">
        <w:trPr>
          <w:trHeight w:hRule="exact" w:val="360"/>
          <w:jc w:val="center"/>
        </w:trPr>
        <w:tc>
          <w:tcPr>
            <w:tcW w:w="40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5D23CC" w14:textId="0F1BBD13" w:rsidR="002B4B05" w:rsidRPr="00ED488B" w:rsidRDefault="00B85E29" w:rsidP="00E665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etary pattern score</w:t>
            </w:r>
            <w:r w:rsidR="002B4B05"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score: </w:t>
            </w:r>
            <w:r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7</w:t>
            </w:r>
            <w:r w:rsidR="002B4B05"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3</w:t>
            </w:r>
            <w:r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</w:t>
            </w:r>
            <w:r w:rsidR="002B4B05"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09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32F9CF" w14:textId="77777777" w:rsidR="002B4B05" w:rsidRPr="00ED488B" w:rsidRDefault="002B4B05" w:rsidP="00E665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:rsidR="00ED488B" w:rsidRPr="00ED488B" w14:paraId="0F5C2866" w14:textId="77777777" w:rsidTr="00BC7CBC">
        <w:trPr>
          <w:trHeight w:hRule="exact" w:val="532"/>
          <w:jc w:val="center"/>
        </w:trPr>
        <w:tc>
          <w:tcPr>
            <w:tcW w:w="40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144EC5" w14:textId="1CF449A1" w:rsidR="002B4B05" w:rsidRPr="00ED488B" w:rsidRDefault="002548F4" w:rsidP="00E6652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D488B">
              <w:rPr>
                <w:rFonts w:ascii="Times New Roman" w:hAnsi="Times New Roman" w:cs="Times New Roman"/>
                <w:sz w:val="21"/>
                <w:szCs w:val="21"/>
              </w:rPr>
              <w:t>The staple food pattern</w:t>
            </w:r>
            <w:r w:rsidR="00812500" w:rsidRPr="00ED488B">
              <w:rPr>
                <w:rFonts w:ascii="Times New Roman" w:hAnsi="Times New Roman" w:cs="Times New Roman"/>
                <w:sz w:val="21"/>
                <w:szCs w:val="21"/>
              </w:rPr>
              <w:t xml:space="preserve"> (score: 0-5)</w:t>
            </w:r>
          </w:p>
        </w:tc>
        <w:tc>
          <w:tcPr>
            <w:tcW w:w="10918" w:type="dxa"/>
            <w:tcBorders>
              <w:top w:val="nil"/>
              <w:bottom w:val="nil"/>
            </w:tcBorders>
            <w:vAlign w:val="center"/>
            <w:hideMark/>
          </w:tcPr>
          <w:p w14:paraId="69CE2D90" w14:textId="5A16961F" w:rsidR="00812500" w:rsidRPr="00ED488B" w:rsidRDefault="002B4B05" w:rsidP="00E665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488B">
              <w:rPr>
                <w:rFonts w:ascii="Times New Roman" w:hAnsi="Times New Roman" w:cs="Times New Roman"/>
                <w:szCs w:val="21"/>
              </w:rPr>
              <w:t>0=</w:t>
            </w:r>
            <w:r w:rsidR="00812500" w:rsidRPr="00ED488B">
              <w:rPr>
                <w:rFonts w:ascii="Times New Roman" w:hAnsi="Times New Roman" w:cs="Times New Roman"/>
                <w:szCs w:val="21"/>
              </w:rPr>
              <w:t xml:space="preserve"> did not take corn as staple food</w:t>
            </w:r>
            <w:r w:rsidRPr="00ED488B">
              <w:rPr>
                <w:rFonts w:ascii="Times New Roman" w:hAnsi="Times New Roman" w:cs="Times New Roman"/>
                <w:szCs w:val="21"/>
              </w:rPr>
              <w:t>; 1</w:t>
            </w:r>
            <w:r w:rsidR="00812500" w:rsidRPr="00ED488B">
              <w:rPr>
                <w:rFonts w:ascii="Times New Roman" w:hAnsi="Times New Roman" w:cs="Times New Roman"/>
                <w:szCs w:val="21"/>
              </w:rPr>
              <w:t>-5</w:t>
            </w:r>
            <w:r w:rsidRPr="00ED488B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="00812500" w:rsidRPr="00ED488B">
              <w:rPr>
                <w:rFonts w:ascii="Times New Roman" w:hAnsi="Times New Roman" w:cs="Times New Roman"/>
                <w:szCs w:val="21"/>
              </w:rPr>
              <w:t>took corn according to the quintile ranking of daily consumption</w:t>
            </w:r>
          </w:p>
          <w:p w14:paraId="011EA2E7" w14:textId="25B6D34B" w:rsidR="002B4B05" w:rsidRPr="00ED488B" w:rsidRDefault="00812500" w:rsidP="00E6652B">
            <w:pPr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488B">
              <w:rPr>
                <w:rFonts w:ascii="Times New Roman" w:hAnsi="Times New Roman" w:cs="Times New Roman"/>
                <w:kern w:val="2"/>
                <w:sz w:val="21"/>
                <w:szCs w:val="21"/>
              </w:rPr>
              <w:t>the quintile ranking of daily consumption</w:t>
            </w:r>
            <w:r w:rsidR="002B4B05" w:rsidRPr="00ED488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month/not monthly, but sometimes</w:t>
            </w:r>
          </w:p>
        </w:tc>
      </w:tr>
      <w:tr w:rsidR="00ED488B" w:rsidRPr="00ED488B" w14:paraId="22ECB0A6" w14:textId="77777777" w:rsidTr="00BC7CBC">
        <w:trPr>
          <w:trHeight w:hRule="exact" w:val="514"/>
          <w:jc w:val="center"/>
        </w:trPr>
        <w:tc>
          <w:tcPr>
            <w:tcW w:w="40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869889" w14:textId="2E545F50" w:rsidR="002B4B05" w:rsidRPr="00ED488B" w:rsidRDefault="00812500" w:rsidP="00E6652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D488B">
              <w:rPr>
                <w:rFonts w:ascii="Times New Roman" w:hAnsi="Times New Roman" w:cs="Times New Roman"/>
                <w:sz w:val="21"/>
                <w:szCs w:val="21"/>
              </w:rPr>
              <w:t>Fruit intake</w:t>
            </w:r>
            <w:r w:rsidR="00154BFC" w:rsidRPr="00ED488B">
              <w:rPr>
                <w:rFonts w:ascii="Times New Roman" w:hAnsi="Times New Roman" w:cs="Times New Roman"/>
                <w:sz w:val="21"/>
                <w:szCs w:val="21"/>
              </w:rPr>
              <w:t xml:space="preserve"> (score: 1-4)</w:t>
            </w:r>
          </w:p>
        </w:tc>
        <w:tc>
          <w:tcPr>
            <w:tcW w:w="10918" w:type="dxa"/>
            <w:tcBorders>
              <w:top w:val="nil"/>
              <w:bottom w:val="nil"/>
            </w:tcBorders>
            <w:vAlign w:val="center"/>
            <w:hideMark/>
          </w:tcPr>
          <w:p w14:paraId="51F1C310" w14:textId="398B07FB" w:rsidR="009944E0" w:rsidRPr="00ED488B" w:rsidRDefault="002B4B05" w:rsidP="00E665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488B">
              <w:rPr>
                <w:rFonts w:ascii="Times New Roman" w:hAnsi="Times New Roman" w:cs="Times New Roman"/>
                <w:szCs w:val="21"/>
              </w:rPr>
              <w:t>1</w:t>
            </w:r>
            <w:r w:rsidR="009944E0" w:rsidRPr="00ED488B">
              <w:rPr>
                <w:rFonts w:ascii="Times New Roman" w:hAnsi="Times New Roman" w:cs="Times New Roman"/>
                <w:szCs w:val="21"/>
              </w:rPr>
              <w:t>-4</w:t>
            </w:r>
            <w:r w:rsidRPr="00ED488B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="009944E0" w:rsidRPr="00ED488B">
              <w:rPr>
                <w:rFonts w:ascii="Times New Roman" w:hAnsi="Times New Roman" w:cs="Times New Roman"/>
                <w:szCs w:val="21"/>
              </w:rPr>
              <w:t>rarely or never/occasionally/quite often/every day or almost/every day</w:t>
            </w:r>
          </w:p>
          <w:p w14:paraId="0F96B00E" w14:textId="42D50FC2" w:rsidR="002B4B05" w:rsidRPr="00ED488B" w:rsidRDefault="009944E0" w:rsidP="00E6652B">
            <w:pPr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488B">
              <w:rPr>
                <w:rFonts w:ascii="Times New Roman" w:hAnsi="Times New Roman" w:cs="Times New Roman"/>
                <w:kern w:val="2"/>
                <w:sz w:val="21"/>
                <w:szCs w:val="21"/>
              </w:rPr>
              <w:t>never</w:t>
            </w:r>
            <w:r w:rsidR="002B4B05" w:rsidRPr="00ED488B">
              <w:rPr>
                <w:rFonts w:ascii="Times New Roman" w:hAnsi="Times New Roman" w:cs="Times New Roman"/>
                <w:kern w:val="2"/>
                <w:sz w:val="21"/>
                <w:szCs w:val="21"/>
              </w:rPr>
              <w:t xml:space="preserve"> /not daily, but once for a week/not weekly, but at least once for a month/not monthly, but sometimes</w:t>
            </w:r>
          </w:p>
        </w:tc>
      </w:tr>
      <w:tr w:rsidR="00ED488B" w:rsidRPr="00ED488B" w14:paraId="136D04ED" w14:textId="77777777" w:rsidTr="00BC7CBC">
        <w:trPr>
          <w:trHeight w:hRule="exact" w:val="360"/>
          <w:jc w:val="center"/>
        </w:trPr>
        <w:tc>
          <w:tcPr>
            <w:tcW w:w="4058" w:type="dxa"/>
            <w:tcBorders>
              <w:top w:val="nil"/>
              <w:bottom w:val="nil"/>
            </w:tcBorders>
            <w:noWrap/>
            <w:vAlign w:val="center"/>
          </w:tcPr>
          <w:p w14:paraId="5F55F748" w14:textId="06816D8D" w:rsidR="005875DB" w:rsidRPr="00ED488B" w:rsidRDefault="005875DB" w:rsidP="00E6652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ED488B">
              <w:rPr>
                <w:rFonts w:ascii="Times New Roman" w:hAnsi="Times New Roman" w:cs="Times New Roman"/>
                <w:sz w:val="21"/>
                <w:szCs w:val="21"/>
              </w:rPr>
              <w:t>Vegetable intake (score: 1-4)</w:t>
            </w:r>
          </w:p>
        </w:tc>
        <w:tc>
          <w:tcPr>
            <w:tcW w:w="10918" w:type="dxa"/>
            <w:tcBorders>
              <w:top w:val="nil"/>
              <w:bottom w:val="nil"/>
            </w:tcBorders>
            <w:noWrap/>
            <w:vAlign w:val="center"/>
          </w:tcPr>
          <w:p w14:paraId="7FFC76F8" w14:textId="28C5F2FB" w:rsidR="005875DB" w:rsidRPr="00ED488B" w:rsidRDefault="005875DB" w:rsidP="00E665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488B">
              <w:rPr>
                <w:rFonts w:ascii="Times New Roman" w:hAnsi="Times New Roman" w:cs="Times New Roman"/>
                <w:szCs w:val="21"/>
              </w:rPr>
              <w:t>1-4= rarely or never/occasionally/quite often/every day or almost/every day</w:t>
            </w:r>
          </w:p>
        </w:tc>
      </w:tr>
      <w:tr w:rsidR="00ED488B" w:rsidRPr="00ED488B" w14:paraId="16679A53" w14:textId="77777777" w:rsidTr="00BC7CBC">
        <w:trPr>
          <w:trHeight w:hRule="exact" w:val="564"/>
          <w:jc w:val="center"/>
        </w:trPr>
        <w:tc>
          <w:tcPr>
            <w:tcW w:w="40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41A68B" w14:textId="6FB7AF23" w:rsidR="002B4B05" w:rsidRPr="00ED488B" w:rsidRDefault="00154BFC" w:rsidP="00E6652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D488B">
              <w:rPr>
                <w:rFonts w:ascii="Times New Roman" w:hAnsi="Times New Roman" w:cs="Times New Roman"/>
                <w:sz w:val="21"/>
                <w:szCs w:val="21"/>
              </w:rPr>
              <w:t>Fish intake</w:t>
            </w:r>
            <w:r w:rsidR="00396270" w:rsidRPr="00ED488B">
              <w:rPr>
                <w:rFonts w:ascii="Times New Roman" w:hAnsi="Times New Roman" w:cs="Times New Roman"/>
                <w:sz w:val="21"/>
                <w:szCs w:val="21"/>
              </w:rPr>
              <w:t xml:space="preserve"> (score: 1-5)</w:t>
            </w:r>
          </w:p>
        </w:tc>
        <w:tc>
          <w:tcPr>
            <w:tcW w:w="109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30BC79" w14:textId="618A6A19" w:rsidR="003B5A27" w:rsidRPr="00ED488B" w:rsidRDefault="002B4B05" w:rsidP="00E665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488B">
              <w:rPr>
                <w:rFonts w:ascii="Times New Roman" w:hAnsi="Times New Roman" w:cs="Times New Roman"/>
                <w:szCs w:val="21"/>
              </w:rPr>
              <w:t>1</w:t>
            </w:r>
            <w:r w:rsidR="00396270" w:rsidRPr="00ED488B">
              <w:rPr>
                <w:rFonts w:ascii="Times New Roman" w:hAnsi="Times New Roman" w:cs="Times New Roman"/>
                <w:szCs w:val="21"/>
              </w:rPr>
              <w:t>-5</w:t>
            </w:r>
            <w:r w:rsidRPr="00ED488B">
              <w:rPr>
                <w:rFonts w:ascii="Times New Roman" w:hAnsi="Times New Roman" w:cs="Times New Roman"/>
                <w:szCs w:val="21"/>
              </w:rPr>
              <w:t xml:space="preserve">= </w:t>
            </w:r>
            <w:r w:rsidR="003B5A27" w:rsidRPr="00ED488B">
              <w:rPr>
                <w:rFonts w:ascii="Times New Roman" w:hAnsi="Times New Roman" w:cs="Times New Roman"/>
                <w:szCs w:val="21"/>
              </w:rPr>
              <w:t>rarely or never/occasionally/at least once per month/ at least once per week/almost every day</w:t>
            </w:r>
          </w:p>
          <w:p w14:paraId="0A9F2553" w14:textId="6B0F2DB0" w:rsidR="002B4B05" w:rsidRPr="00ED488B" w:rsidRDefault="003B5A27" w:rsidP="00E6652B">
            <w:pPr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488B">
              <w:rPr>
                <w:rFonts w:ascii="Times New Roman" w:hAnsi="Times New Roman" w:cs="Times New Roman"/>
                <w:kern w:val="2"/>
                <w:sz w:val="21"/>
                <w:szCs w:val="21"/>
              </w:rPr>
              <w:t>week /every day</w:t>
            </w:r>
          </w:p>
        </w:tc>
      </w:tr>
      <w:tr w:rsidR="00ED488B" w:rsidRPr="00ED488B" w14:paraId="753E5D41" w14:textId="77777777" w:rsidTr="00BC7CBC">
        <w:trPr>
          <w:trHeight w:hRule="exact" w:val="624"/>
          <w:jc w:val="center"/>
        </w:trPr>
        <w:tc>
          <w:tcPr>
            <w:tcW w:w="4058" w:type="dxa"/>
            <w:tcBorders>
              <w:top w:val="nil"/>
              <w:bottom w:val="nil"/>
            </w:tcBorders>
            <w:noWrap/>
            <w:vAlign w:val="center"/>
          </w:tcPr>
          <w:p w14:paraId="784B5FA1" w14:textId="5A22F256" w:rsidR="003B5A27" w:rsidRPr="00ED488B" w:rsidRDefault="003B5A27" w:rsidP="00E6652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ED488B">
              <w:rPr>
                <w:rFonts w:ascii="Times New Roman" w:hAnsi="Times New Roman" w:cs="Times New Roman"/>
                <w:sz w:val="21"/>
                <w:szCs w:val="21"/>
              </w:rPr>
              <w:t>Milk intake (score: 1-5)</w:t>
            </w:r>
          </w:p>
        </w:tc>
        <w:tc>
          <w:tcPr>
            <w:tcW w:w="10918" w:type="dxa"/>
            <w:tcBorders>
              <w:top w:val="nil"/>
              <w:bottom w:val="nil"/>
            </w:tcBorders>
            <w:noWrap/>
            <w:vAlign w:val="center"/>
          </w:tcPr>
          <w:p w14:paraId="1594E96E" w14:textId="75DD278A" w:rsidR="003B5A27" w:rsidRPr="00ED488B" w:rsidRDefault="003B5A27" w:rsidP="00E665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488B">
              <w:rPr>
                <w:rFonts w:ascii="Times New Roman" w:hAnsi="Times New Roman" w:cs="Times New Roman"/>
                <w:szCs w:val="21"/>
              </w:rPr>
              <w:t>1-5= rarely or never/occasionally/at least once per month/ at least once per week/ almost every day</w:t>
            </w:r>
          </w:p>
          <w:p w14:paraId="7EA0ADF4" w14:textId="0CCBE8E5" w:rsidR="003B5A27" w:rsidRPr="00ED488B" w:rsidRDefault="003B5A27" w:rsidP="00E6652B">
            <w:pPr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488B">
              <w:rPr>
                <w:rFonts w:ascii="Times New Roman" w:hAnsi="Times New Roman" w:cs="Times New Roman"/>
                <w:kern w:val="2"/>
                <w:sz w:val="21"/>
                <w:szCs w:val="21"/>
              </w:rPr>
              <w:t>week /every day</w:t>
            </w:r>
          </w:p>
        </w:tc>
      </w:tr>
      <w:tr w:rsidR="00ED488B" w:rsidRPr="00ED488B" w14:paraId="0452B498" w14:textId="77777777" w:rsidTr="00BC7CBC">
        <w:trPr>
          <w:trHeight w:hRule="exact" w:val="517"/>
          <w:jc w:val="center"/>
        </w:trPr>
        <w:tc>
          <w:tcPr>
            <w:tcW w:w="4058" w:type="dxa"/>
            <w:tcBorders>
              <w:top w:val="nil"/>
              <w:bottom w:val="nil"/>
            </w:tcBorders>
            <w:noWrap/>
            <w:vAlign w:val="center"/>
          </w:tcPr>
          <w:p w14:paraId="748C6AF0" w14:textId="38185072" w:rsidR="003B5A27" w:rsidRPr="00ED488B" w:rsidRDefault="003B5A27" w:rsidP="00E6652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ED488B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ED488B">
              <w:rPr>
                <w:rFonts w:ascii="Times New Roman" w:hAnsi="Times New Roman" w:cs="Times New Roman"/>
                <w:sz w:val="21"/>
                <w:szCs w:val="21"/>
              </w:rPr>
              <w:t>ut intake (score: 1-5)</w:t>
            </w:r>
          </w:p>
        </w:tc>
        <w:tc>
          <w:tcPr>
            <w:tcW w:w="10918" w:type="dxa"/>
            <w:tcBorders>
              <w:top w:val="nil"/>
              <w:bottom w:val="nil"/>
            </w:tcBorders>
            <w:noWrap/>
            <w:vAlign w:val="center"/>
          </w:tcPr>
          <w:p w14:paraId="00F1728D" w14:textId="276D3568" w:rsidR="003B5A27" w:rsidRPr="00ED488B" w:rsidRDefault="003B5A27" w:rsidP="00E665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488B">
              <w:rPr>
                <w:rFonts w:ascii="Times New Roman" w:hAnsi="Times New Roman" w:cs="Times New Roman"/>
                <w:szCs w:val="21"/>
              </w:rPr>
              <w:t>1-5= rarely or never/occasionally/at least once per month/ at least once per week/almost every day</w:t>
            </w:r>
          </w:p>
          <w:p w14:paraId="49EF81C8" w14:textId="49C4376E" w:rsidR="003B5A27" w:rsidRPr="00ED488B" w:rsidRDefault="003B5A27" w:rsidP="00E6652B">
            <w:pPr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488B">
              <w:rPr>
                <w:rFonts w:ascii="Times New Roman" w:hAnsi="Times New Roman" w:cs="Times New Roman"/>
                <w:kern w:val="2"/>
                <w:sz w:val="21"/>
                <w:szCs w:val="21"/>
              </w:rPr>
              <w:t>week /every day</w:t>
            </w:r>
          </w:p>
        </w:tc>
      </w:tr>
      <w:tr w:rsidR="00ED488B" w:rsidRPr="00ED488B" w14:paraId="478EC10E" w14:textId="77777777" w:rsidTr="00BC7CBC">
        <w:trPr>
          <w:trHeight w:hRule="exact" w:val="360"/>
          <w:jc w:val="center"/>
        </w:trPr>
        <w:tc>
          <w:tcPr>
            <w:tcW w:w="4058" w:type="dxa"/>
            <w:tcBorders>
              <w:top w:val="nil"/>
              <w:bottom w:val="nil"/>
            </w:tcBorders>
            <w:noWrap/>
            <w:vAlign w:val="center"/>
          </w:tcPr>
          <w:p w14:paraId="7ED82EF1" w14:textId="010F3CBA" w:rsidR="003B5A27" w:rsidRPr="00ED488B" w:rsidRDefault="003B5A27" w:rsidP="00E6652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D488B">
              <w:rPr>
                <w:rFonts w:ascii="Times New Roman" w:hAnsi="Times New Roman" w:cs="Times New Roman"/>
                <w:sz w:val="21"/>
                <w:szCs w:val="21"/>
              </w:rPr>
              <w:t>Meat intake (score: 1-5)</w:t>
            </w:r>
          </w:p>
        </w:tc>
        <w:tc>
          <w:tcPr>
            <w:tcW w:w="10918" w:type="dxa"/>
            <w:tcBorders>
              <w:top w:val="nil"/>
              <w:bottom w:val="nil"/>
            </w:tcBorders>
            <w:noWrap/>
            <w:vAlign w:val="center"/>
          </w:tcPr>
          <w:p w14:paraId="468DC36B" w14:textId="456E0CAD" w:rsidR="003B5A27" w:rsidRPr="00ED488B" w:rsidRDefault="003B5A27" w:rsidP="00E6652B">
            <w:pPr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488B">
              <w:rPr>
                <w:rFonts w:ascii="Times New Roman" w:hAnsi="Times New Roman" w:cs="Times New Roman"/>
                <w:kern w:val="2"/>
                <w:sz w:val="21"/>
                <w:szCs w:val="21"/>
              </w:rPr>
              <w:t>1-5= almost every day /at least once per week/ at least once per month/ occasionally/ rarely or never</w:t>
            </w:r>
          </w:p>
        </w:tc>
      </w:tr>
      <w:tr w:rsidR="00ED488B" w:rsidRPr="00ED488B" w14:paraId="1945C007" w14:textId="77777777" w:rsidTr="00BC7CBC">
        <w:trPr>
          <w:trHeight w:hRule="exact" w:val="360"/>
          <w:jc w:val="center"/>
        </w:trPr>
        <w:tc>
          <w:tcPr>
            <w:tcW w:w="4058" w:type="dxa"/>
            <w:tcBorders>
              <w:top w:val="nil"/>
              <w:bottom w:val="nil"/>
            </w:tcBorders>
            <w:noWrap/>
            <w:vAlign w:val="center"/>
          </w:tcPr>
          <w:p w14:paraId="4A91001D" w14:textId="7A50AFCA" w:rsidR="003B5A27" w:rsidRPr="00ED488B" w:rsidRDefault="003B5A27" w:rsidP="00E6652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D488B"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 w:rsidRPr="00ED488B">
              <w:rPr>
                <w:rFonts w:ascii="Times New Roman" w:hAnsi="Times New Roman" w:cs="Times New Roman"/>
                <w:sz w:val="21"/>
                <w:szCs w:val="21"/>
              </w:rPr>
              <w:t>ugar intake (score: 1-5)</w:t>
            </w:r>
          </w:p>
        </w:tc>
        <w:tc>
          <w:tcPr>
            <w:tcW w:w="10918" w:type="dxa"/>
            <w:tcBorders>
              <w:top w:val="nil"/>
              <w:bottom w:val="nil"/>
            </w:tcBorders>
            <w:noWrap/>
            <w:vAlign w:val="center"/>
          </w:tcPr>
          <w:p w14:paraId="37BE440F" w14:textId="4F058D8A" w:rsidR="003B5A27" w:rsidRPr="00ED488B" w:rsidRDefault="003B5A27" w:rsidP="00E6652B">
            <w:pPr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488B">
              <w:rPr>
                <w:rFonts w:ascii="Times New Roman" w:hAnsi="Times New Roman" w:cs="Times New Roman"/>
                <w:kern w:val="2"/>
                <w:sz w:val="21"/>
                <w:szCs w:val="21"/>
              </w:rPr>
              <w:t>1-5= almost every day /at least once per week/ at least once per month/ occasionally/ rarely or never</w:t>
            </w:r>
          </w:p>
        </w:tc>
      </w:tr>
      <w:tr w:rsidR="00ED488B" w:rsidRPr="00ED488B" w14:paraId="7C9AB9E7" w14:textId="77777777" w:rsidTr="00BC7CBC">
        <w:trPr>
          <w:trHeight w:hRule="exact" w:val="360"/>
          <w:jc w:val="center"/>
        </w:trPr>
        <w:tc>
          <w:tcPr>
            <w:tcW w:w="405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9B2902" w14:textId="0A50E2E8" w:rsidR="003B5A27" w:rsidRPr="00ED488B" w:rsidRDefault="00A7269C" w:rsidP="00E6652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aily life habit scores</w:t>
            </w:r>
            <w:r w:rsidR="003B5A27"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score: </w:t>
            </w:r>
            <w:r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  <w:r w:rsidR="003B5A27"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</w:t>
            </w:r>
            <w:r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2</w:t>
            </w:r>
            <w:r w:rsidR="003B5A27" w:rsidRPr="00ED488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0918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80F097" w14:textId="77777777" w:rsidR="003B5A27" w:rsidRPr="00ED488B" w:rsidRDefault="003B5A27" w:rsidP="00E6652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ED488B" w:rsidRPr="00ED488B" w14:paraId="28E24341" w14:textId="77777777" w:rsidTr="00BC7CBC">
        <w:trPr>
          <w:trHeight w:hRule="exact" w:val="653"/>
          <w:jc w:val="center"/>
        </w:trPr>
        <w:tc>
          <w:tcPr>
            <w:tcW w:w="4058" w:type="dxa"/>
            <w:tcBorders>
              <w:top w:val="nil"/>
              <w:bottom w:val="nil"/>
            </w:tcBorders>
            <w:vAlign w:val="center"/>
            <w:hideMark/>
          </w:tcPr>
          <w:p w14:paraId="56DAD18C" w14:textId="4917B40A" w:rsidR="003B5A27" w:rsidRPr="00ED488B" w:rsidRDefault="00A2398C" w:rsidP="00E6652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D488B">
              <w:rPr>
                <w:rFonts w:ascii="Times New Roman" w:hAnsi="Times New Roman" w:cs="Times New Roman"/>
                <w:sz w:val="21"/>
                <w:szCs w:val="21"/>
              </w:rPr>
              <w:t>Tobacco use (score: 1-</w:t>
            </w:r>
            <w:r w:rsidR="00874F98" w:rsidRPr="00ED488B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ED488B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0918" w:type="dxa"/>
            <w:tcBorders>
              <w:top w:val="nil"/>
              <w:bottom w:val="nil"/>
            </w:tcBorders>
            <w:vAlign w:val="center"/>
            <w:hideMark/>
          </w:tcPr>
          <w:p w14:paraId="22203AA6" w14:textId="6169A9CA" w:rsidR="00A2398C" w:rsidRPr="00ED488B" w:rsidRDefault="00A2398C" w:rsidP="00E665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488B">
              <w:rPr>
                <w:rFonts w:ascii="Times New Roman" w:hAnsi="Times New Roman" w:cs="Times New Roman"/>
                <w:szCs w:val="21"/>
              </w:rPr>
              <w:t>1-3</w:t>
            </w:r>
            <w:r w:rsidR="003B5A27" w:rsidRPr="00ED488B">
              <w:rPr>
                <w:rFonts w:ascii="Times New Roman" w:hAnsi="Times New Roman" w:cs="Times New Roman"/>
                <w:szCs w:val="21"/>
              </w:rPr>
              <w:t>=</w:t>
            </w:r>
            <w:r w:rsidRPr="00ED488B">
              <w:rPr>
                <w:rFonts w:ascii="Times New Roman" w:hAnsi="Times New Roman" w:cs="Times New Roman"/>
                <w:szCs w:val="21"/>
              </w:rPr>
              <w:t xml:space="preserve">had the third, second, and first </w:t>
            </w:r>
            <w:proofErr w:type="spellStart"/>
            <w:r w:rsidRPr="00ED488B">
              <w:rPr>
                <w:rFonts w:ascii="Times New Roman" w:hAnsi="Times New Roman" w:cs="Times New Roman"/>
                <w:szCs w:val="21"/>
              </w:rPr>
              <w:t>tertile</w:t>
            </w:r>
            <w:proofErr w:type="spellEnd"/>
            <w:r w:rsidRPr="00ED488B">
              <w:rPr>
                <w:rFonts w:ascii="Times New Roman" w:hAnsi="Times New Roman" w:cs="Times New Roman"/>
                <w:szCs w:val="21"/>
              </w:rPr>
              <w:t xml:space="preserve"> amount of smoking times per day; 4= did not smoke</w:t>
            </w:r>
          </w:p>
          <w:p w14:paraId="23A5C0CD" w14:textId="4976C134" w:rsidR="003B5A27" w:rsidRPr="00ED488B" w:rsidRDefault="00A2398C" w:rsidP="00E6652B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ED488B">
              <w:rPr>
                <w:rFonts w:ascii="Times New Roman" w:hAnsi="Times New Roman" w:cs="Times New Roman"/>
                <w:szCs w:val="21"/>
              </w:rPr>
              <w:t>amount of smoking times per day</w:t>
            </w:r>
            <w:r w:rsidR="003B5A27" w:rsidRPr="00ED488B">
              <w:rPr>
                <w:rFonts w:ascii="Times New Roman" w:hAnsi="Times New Roman" w:cs="Times New Roman"/>
                <w:sz w:val="21"/>
                <w:szCs w:val="21"/>
              </w:rPr>
              <w:t>; 1= spouse/so</w:t>
            </w:r>
          </w:p>
        </w:tc>
      </w:tr>
      <w:tr w:rsidR="00ED488B" w:rsidRPr="00ED488B" w14:paraId="73EC5E67" w14:textId="77777777" w:rsidTr="00BC7CBC">
        <w:trPr>
          <w:trHeight w:hRule="exact" w:val="577"/>
          <w:jc w:val="center"/>
        </w:trPr>
        <w:tc>
          <w:tcPr>
            <w:tcW w:w="4058" w:type="dxa"/>
            <w:tcBorders>
              <w:top w:val="nil"/>
              <w:bottom w:val="nil"/>
            </w:tcBorders>
            <w:vAlign w:val="center"/>
            <w:hideMark/>
          </w:tcPr>
          <w:p w14:paraId="1F306F83" w14:textId="3AFF790E" w:rsidR="00A2398C" w:rsidRPr="00ED488B" w:rsidRDefault="00A2398C" w:rsidP="00E6652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ED488B">
              <w:rPr>
                <w:rFonts w:ascii="Times New Roman" w:hAnsi="Times New Roman" w:cs="Times New Roman"/>
                <w:szCs w:val="21"/>
              </w:rPr>
              <w:t>Alcohol consumption (score: 1-3)</w:t>
            </w:r>
          </w:p>
          <w:p w14:paraId="0B3AD2BB" w14:textId="2032AAC4" w:rsidR="003B5A27" w:rsidRPr="00ED488B" w:rsidRDefault="00A2398C" w:rsidP="00E6652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ED488B">
              <w:rPr>
                <w:rFonts w:ascii="Times New Roman" w:hAnsi="Times New Roman" w:cs="Times New Roman"/>
                <w:szCs w:val="21"/>
              </w:rPr>
              <w:t>consumption</w:t>
            </w:r>
          </w:p>
        </w:tc>
        <w:tc>
          <w:tcPr>
            <w:tcW w:w="10918" w:type="dxa"/>
            <w:tcBorders>
              <w:top w:val="nil"/>
              <w:bottom w:val="nil"/>
            </w:tcBorders>
            <w:vAlign w:val="center"/>
            <w:hideMark/>
          </w:tcPr>
          <w:p w14:paraId="6AB319A9" w14:textId="024906F8" w:rsidR="003B5A27" w:rsidRPr="00ED488B" w:rsidRDefault="00A2398C" w:rsidP="00E665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488B">
              <w:rPr>
                <w:rFonts w:ascii="Times New Roman" w:hAnsi="Times New Roman" w:cs="Times New Roman"/>
                <w:szCs w:val="21"/>
              </w:rPr>
              <w:t>1-3</w:t>
            </w:r>
            <w:r w:rsidR="003B5A27" w:rsidRPr="00ED488B">
              <w:rPr>
                <w:rFonts w:ascii="Times New Roman" w:hAnsi="Times New Roman" w:cs="Times New Roman"/>
                <w:szCs w:val="21"/>
              </w:rPr>
              <w:t>=</w:t>
            </w:r>
            <w:r w:rsidRPr="00ED488B">
              <w:rPr>
                <w:rFonts w:ascii="Times New Roman" w:hAnsi="Times New Roman" w:cs="Times New Roman"/>
                <w:szCs w:val="21"/>
              </w:rPr>
              <w:t xml:space="preserve"> daily alcohol consumption in the third </w:t>
            </w:r>
            <w:proofErr w:type="spellStart"/>
            <w:r w:rsidRPr="00ED488B">
              <w:rPr>
                <w:rFonts w:ascii="Times New Roman" w:hAnsi="Times New Roman" w:cs="Times New Roman"/>
                <w:szCs w:val="21"/>
              </w:rPr>
              <w:t>tertile</w:t>
            </w:r>
            <w:proofErr w:type="spellEnd"/>
            <w:r w:rsidRPr="00ED488B">
              <w:rPr>
                <w:rFonts w:ascii="Times New Roman" w:hAnsi="Times New Roman" w:cs="Times New Roman"/>
                <w:szCs w:val="21"/>
              </w:rPr>
              <w:t xml:space="preserve">/in the middle </w:t>
            </w:r>
            <w:proofErr w:type="spellStart"/>
            <w:r w:rsidRPr="00ED488B">
              <w:rPr>
                <w:rFonts w:ascii="Times New Roman" w:hAnsi="Times New Roman" w:cs="Times New Roman"/>
                <w:szCs w:val="21"/>
              </w:rPr>
              <w:t>tertile</w:t>
            </w:r>
            <w:proofErr w:type="spellEnd"/>
            <w:r w:rsidRPr="00ED488B">
              <w:rPr>
                <w:rFonts w:ascii="Times New Roman" w:hAnsi="Times New Roman" w:cs="Times New Roman"/>
                <w:szCs w:val="21"/>
              </w:rPr>
              <w:t xml:space="preserve"> /in the first </w:t>
            </w:r>
            <w:proofErr w:type="spellStart"/>
            <w:r w:rsidRPr="00ED488B">
              <w:rPr>
                <w:rFonts w:ascii="Times New Roman" w:hAnsi="Times New Roman" w:cs="Times New Roman"/>
                <w:szCs w:val="21"/>
              </w:rPr>
              <w:t>tertile</w:t>
            </w:r>
            <w:proofErr w:type="spellEnd"/>
          </w:p>
        </w:tc>
      </w:tr>
      <w:tr w:rsidR="00DA6574" w:rsidRPr="00ED488B" w14:paraId="17A3C72A" w14:textId="77777777" w:rsidTr="00BC7CBC">
        <w:trPr>
          <w:trHeight w:hRule="exact" w:val="713"/>
          <w:jc w:val="center"/>
        </w:trPr>
        <w:tc>
          <w:tcPr>
            <w:tcW w:w="4058" w:type="dxa"/>
            <w:tcBorders>
              <w:top w:val="nil"/>
            </w:tcBorders>
            <w:vAlign w:val="center"/>
            <w:hideMark/>
          </w:tcPr>
          <w:p w14:paraId="77ECD5D6" w14:textId="781633F5" w:rsidR="003B5A27" w:rsidRPr="00ED488B" w:rsidRDefault="00874F98" w:rsidP="00E6652B">
            <w:pPr>
              <w:spacing w:line="276" w:lineRule="auto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ED488B">
              <w:rPr>
                <w:rFonts w:ascii="Times New Roman" w:hAnsi="Times New Roman" w:cs="Times New Roman"/>
                <w:szCs w:val="21"/>
              </w:rPr>
              <w:t>Performed outdoor activities (score: 1-5)</w:t>
            </w:r>
          </w:p>
        </w:tc>
        <w:tc>
          <w:tcPr>
            <w:tcW w:w="10918" w:type="dxa"/>
            <w:tcBorders>
              <w:top w:val="nil"/>
            </w:tcBorders>
            <w:noWrap/>
            <w:vAlign w:val="center"/>
            <w:hideMark/>
          </w:tcPr>
          <w:p w14:paraId="2EC7EB9B" w14:textId="53E8634D" w:rsidR="00874F98" w:rsidRPr="00ED488B" w:rsidRDefault="00874F98" w:rsidP="00E6652B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ED488B">
              <w:rPr>
                <w:rFonts w:ascii="Times New Roman" w:hAnsi="Times New Roman" w:cs="Times New Roman"/>
                <w:szCs w:val="21"/>
              </w:rPr>
              <w:t>1-5=never/not every month but sometimes /not every week but at least once a month/not every day but at least once a week/</w:t>
            </w:r>
          </w:p>
          <w:p w14:paraId="53D46E99" w14:textId="79E7AB28" w:rsidR="003B5A27" w:rsidRPr="00ED488B" w:rsidRDefault="00874F98" w:rsidP="00E6652B">
            <w:pPr>
              <w:spacing w:line="276" w:lineRule="auto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 w:rsidRPr="00ED488B">
              <w:rPr>
                <w:rFonts w:ascii="Times New Roman" w:hAnsi="Times New Roman" w:cs="Times New Roman"/>
                <w:szCs w:val="21"/>
              </w:rPr>
              <w:t>but at least once a week/almost every day</w:t>
            </w:r>
          </w:p>
        </w:tc>
      </w:tr>
      <w:bookmarkEnd w:id="3"/>
    </w:tbl>
    <w:p w14:paraId="158A91BC" w14:textId="77777777" w:rsidR="002B4B05" w:rsidRPr="00ED488B" w:rsidRDefault="002B4B05">
      <w:pPr>
        <w:sectPr w:rsidR="002B4B05" w:rsidRPr="00ED488B" w:rsidSect="002F767D">
          <w:pgSz w:w="16840" w:h="11907" w:orient="landscape" w:code="9"/>
          <w:pgMar w:top="1797" w:right="1440" w:bottom="1797" w:left="1440" w:header="851" w:footer="992" w:gutter="0"/>
          <w:cols w:space="425"/>
          <w:docGrid w:linePitch="312"/>
        </w:sectPr>
      </w:pPr>
    </w:p>
    <w:p w14:paraId="605DA52F" w14:textId="6B9A6266" w:rsidR="00D12FFE" w:rsidRPr="00ED488B" w:rsidRDefault="00D12FFE">
      <w:pPr>
        <w:widowControl/>
        <w:jc w:val="left"/>
      </w:pPr>
    </w:p>
    <w:tbl>
      <w:tblPr>
        <w:tblW w:w="4633" w:type="pct"/>
        <w:jc w:val="center"/>
        <w:tblLayout w:type="fixed"/>
        <w:tblLook w:val="04A0" w:firstRow="1" w:lastRow="0" w:firstColumn="1" w:lastColumn="0" w:noHBand="0" w:noVBand="1"/>
      </w:tblPr>
      <w:tblGrid>
        <w:gridCol w:w="7109"/>
        <w:gridCol w:w="5826"/>
      </w:tblGrid>
      <w:tr w:rsidR="00ED488B" w:rsidRPr="00ED488B" w14:paraId="0852BFDD" w14:textId="77777777" w:rsidTr="00ED3A7C">
        <w:trPr>
          <w:trHeight w:val="310"/>
          <w:jc w:val="center"/>
        </w:trPr>
        <w:tc>
          <w:tcPr>
            <w:tcW w:w="5000" w:type="pct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3D2E52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</w:p>
          <w:p w14:paraId="4126CB51" w14:textId="7051A750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Table S6. The </w:t>
            </w:r>
            <w:r w:rsidRPr="00ED488B">
              <w:rPr>
                <w:rFonts w:ascii="Times New Roman" w:hAnsi="Times New Roman" w:cs="Times New Roman"/>
                <w:b/>
                <w:bCs/>
                <w:szCs w:val="21"/>
              </w:rPr>
              <w:t>coding of</w:t>
            </w:r>
            <w:r w:rsidRPr="00ED488B">
              <w:t xml:space="preserve"> </w:t>
            </w:r>
            <w:r w:rsidRPr="00ED488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 xml:space="preserve">the 10-item Center for Epidemiologic Studies Depression (score range: 0-30) </w:t>
            </w:r>
          </w:p>
        </w:tc>
      </w:tr>
      <w:tr w:rsidR="00ED488B" w:rsidRPr="00ED488B" w14:paraId="1D3B12AA" w14:textId="77777777" w:rsidTr="00ED3A7C">
        <w:trPr>
          <w:trHeight w:val="310"/>
          <w:jc w:val="center"/>
        </w:trPr>
        <w:tc>
          <w:tcPr>
            <w:tcW w:w="2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97482A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uestions</w:t>
            </w:r>
          </w:p>
        </w:tc>
        <w:tc>
          <w:tcPr>
            <w:tcW w:w="22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86D04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cores</w:t>
            </w:r>
          </w:p>
        </w:tc>
      </w:tr>
      <w:tr w:rsidR="00ED488B" w:rsidRPr="00ED488B" w14:paraId="0C07991C" w14:textId="77777777" w:rsidTr="00ED3A7C">
        <w:trPr>
          <w:trHeight w:val="19"/>
          <w:jc w:val="center"/>
        </w:trPr>
        <w:tc>
          <w:tcPr>
            <w:tcW w:w="2748" w:type="pc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E47BFEC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Are you worried about some small things?</w:t>
            </w:r>
          </w:p>
        </w:tc>
        <w:tc>
          <w:tcPr>
            <w:tcW w:w="2252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9ABB78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0 = rarely, 1 = some days, 2 = occasionally, 3 = most of the time</w:t>
            </w:r>
          </w:p>
          <w:p w14:paraId="4816B273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0 = rarely, 1 = some days, 2 = occasionally, 3 = most of the time</w:t>
            </w:r>
          </w:p>
          <w:p w14:paraId="29C8C709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0 = rarely, 1 = some days, 2 = occasionally, 3 = most of the time</w:t>
            </w:r>
          </w:p>
          <w:p w14:paraId="16887545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0 = rarely, 1 = some days, 2 = occasionally, 3 = most of the time</w:t>
            </w:r>
          </w:p>
        </w:tc>
      </w:tr>
      <w:tr w:rsidR="00ED488B" w:rsidRPr="00ED488B" w14:paraId="53DD4204" w14:textId="77777777" w:rsidTr="00ED3A7C">
        <w:trPr>
          <w:trHeight w:val="19"/>
          <w:jc w:val="center"/>
        </w:trPr>
        <w:tc>
          <w:tcPr>
            <w:tcW w:w="2748" w:type="pct"/>
            <w:tcBorders>
              <w:left w:val="nil"/>
              <w:right w:val="nil"/>
            </w:tcBorders>
            <w:noWrap/>
            <w:vAlign w:val="center"/>
          </w:tcPr>
          <w:p w14:paraId="1A896DC3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Is it difficult to concentrate when you are doing things now?</w:t>
            </w:r>
          </w:p>
        </w:tc>
        <w:tc>
          <w:tcPr>
            <w:tcW w:w="2252" w:type="pct"/>
            <w:vMerge/>
            <w:tcBorders>
              <w:left w:val="nil"/>
              <w:right w:val="nil"/>
            </w:tcBorders>
            <w:vAlign w:val="center"/>
          </w:tcPr>
          <w:p w14:paraId="25449A39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D488B" w:rsidRPr="00ED488B" w14:paraId="42D374C7" w14:textId="77777777" w:rsidTr="00ED3A7C">
        <w:trPr>
          <w:trHeight w:val="19"/>
          <w:jc w:val="center"/>
        </w:trPr>
        <w:tc>
          <w:tcPr>
            <w:tcW w:w="2748" w:type="pct"/>
            <w:tcBorders>
              <w:left w:val="nil"/>
              <w:right w:val="nil"/>
            </w:tcBorders>
            <w:noWrap/>
            <w:vAlign w:val="center"/>
          </w:tcPr>
          <w:p w14:paraId="6A3A6DF7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Are you feeling sad or depressed?</w:t>
            </w:r>
          </w:p>
        </w:tc>
        <w:tc>
          <w:tcPr>
            <w:tcW w:w="2252" w:type="pct"/>
            <w:vMerge/>
            <w:tcBorders>
              <w:left w:val="nil"/>
              <w:right w:val="nil"/>
            </w:tcBorders>
            <w:vAlign w:val="center"/>
          </w:tcPr>
          <w:p w14:paraId="5E9986C1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D488B" w:rsidRPr="00ED488B" w14:paraId="7D489198" w14:textId="77777777" w:rsidTr="00ED3A7C">
        <w:trPr>
          <w:trHeight w:val="19"/>
          <w:jc w:val="center"/>
        </w:trPr>
        <w:tc>
          <w:tcPr>
            <w:tcW w:w="2748" w:type="pct"/>
            <w:noWrap/>
            <w:vAlign w:val="center"/>
          </w:tcPr>
          <w:p w14:paraId="4533C7E4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Do you think that the older you are, the less useful you are, and the hard work?</w:t>
            </w:r>
          </w:p>
        </w:tc>
        <w:tc>
          <w:tcPr>
            <w:tcW w:w="2252" w:type="pct"/>
            <w:vMerge/>
            <w:vAlign w:val="center"/>
          </w:tcPr>
          <w:p w14:paraId="6E88483F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ED488B" w:rsidRPr="00ED488B" w14:paraId="66A12688" w14:textId="77777777" w:rsidTr="00ED3A7C">
        <w:trPr>
          <w:trHeight w:val="19"/>
          <w:jc w:val="center"/>
        </w:trPr>
        <w:tc>
          <w:tcPr>
            <w:tcW w:w="2748" w:type="pct"/>
            <w:noWrap/>
            <w:vAlign w:val="center"/>
          </w:tcPr>
          <w:p w14:paraId="64066608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Are you full of hope for future life?</w:t>
            </w:r>
          </w:p>
        </w:tc>
        <w:tc>
          <w:tcPr>
            <w:tcW w:w="2252" w:type="pct"/>
          </w:tcPr>
          <w:p w14:paraId="64853DCF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0 = most of the time, 1 = occasionally, 2 = some days, 3 = rarely</w:t>
            </w:r>
          </w:p>
        </w:tc>
      </w:tr>
      <w:tr w:rsidR="00ED488B" w:rsidRPr="00ED488B" w14:paraId="7C2BB651" w14:textId="77777777" w:rsidTr="00ED3A7C">
        <w:trPr>
          <w:trHeight w:val="19"/>
          <w:jc w:val="center"/>
        </w:trPr>
        <w:tc>
          <w:tcPr>
            <w:tcW w:w="2748" w:type="pct"/>
            <w:noWrap/>
            <w:vAlign w:val="center"/>
          </w:tcPr>
          <w:p w14:paraId="4F5024AB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Are you nervous and scared?</w:t>
            </w:r>
          </w:p>
        </w:tc>
        <w:tc>
          <w:tcPr>
            <w:tcW w:w="2252" w:type="pct"/>
          </w:tcPr>
          <w:p w14:paraId="509B9839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0 = rarely, 1 = some days, 2 = occasionally, 3 = most of the time</w:t>
            </w:r>
          </w:p>
        </w:tc>
      </w:tr>
      <w:tr w:rsidR="00ED488B" w:rsidRPr="00ED488B" w14:paraId="5B4A2FD3" w14:textId="77777777" w:rsidTr="00ED3A7C">
        <w:trPr>
          <w:trHeight w:val="19"/>
          <w:jc w:val="center"/>
        </w:trPr>
        <w:tc>
          <w:tcPr>
            <w:tcW w:w="2748" w:type="pct"/>
            <w:noWrap/>
            <w:vAlign w:val="center"/>
          </w:tcPr>
          <w:p w14:paraId="33FE4C0B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Do you feel as happy as you are when you are young?</w:t>
            </w:r>
          </w:p>
        </w:tc>
        <w:tc>
          <w:tcPr>
            <w:tcW w:w="2252" w:type="pct"/>
          </w:tcPr>
          <w:p w14:paraId="3DB81D56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0 = most of the time, 1 = occasionally, 2 = some days, 3 = rarely</w:t>
            </w:r>
          </w:p>
        </w:tc>
      </w:tr>
      <w:tr w:rsidR="00ED488B" w:rsidRPr="00ED488B" w14:paraId="1126F5CB" w14:textId="77777777" w:rsidTr="00ED3A7C">
        <w:trPr>
          <w:trHeight w:val="19"/>
          <w:jc w:val="center"/>
        </w:trPr>
        <w:tc>
          <w:tcPr>
            <w:tcW w:w="2748" w:type="pct"/>
            <w:noWrap/>
            <w:vAlign w:val="center"/>
          </w:tcPr>
          <w:p w14:paraId="4819ABB6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Do you feel lonely?</w:t>
            </w:r>
          </w:p>
        </w:tc>
        <w:tc>
          <w:tcPr>
            <w:tcW w:w="2252" w:type="pct"/>
          </w:tcPr>
          <w:p w14:paraId="1BDD3AD6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0 = rarely, 1 = some days, 2 = occasionally, 3 = most of the time</w:t>
            </w:r>
          </w:p>
        </w:tc>
      </w:tr>
      <w:tr w:rsidR="00ED488B" w:rsidRPr="00ED488B" w14:paraId="48DB026C" w14:textId="77777777" w:rsidTr="00ED3A7C">
        <w:trPr>
          <w:trHeight w:val="19"/>
          <w:jc w:val="center"/>
        </w:trPr>
        <w:tc>
          <w:tcPr>
            <w:tcW w:w="2748" w:type="pct"/>
            <w:noWrap/>
            <w:vAlign w:val="center"/>
          </w:tcPr>
          <w:p w14:paraId="1EB01C41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Do you feel unable to continue your life?</w:t>
            </w:r>
          </w:p>
        </w:tc>
        <w:tc>
          <w:tcPr>
            <w:tcW w:w="2252" w:type="pct"/>
          </w:tcPr>
          <w:p w14:paraId="6538A33B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0 = rarely, 1 = some days, 2 = occasionally, 3 = most of the time</w:t>
            </w:r>
          </w:p>
        </w:tc>
      </w:tr>
      <w:tr w:rsidR="00ED3A7C" w:rsidRPr="00ED488B" w14:paraId="00A5CBBD" w14:textId="77777777" w:rsidTr="00ED3A7C">
        <w:trPr>
          <w:trHeight w:val="19"/>
          <w:jc w:val="center"/>
        </w:trPr>
        <w:tc>
          <w:tcPr>
            <w:tcW w:w="2748" w:type="pct"/>
            <w:tcBorders>
              <w:bottom w:val="single" w:sz="4" w:space="0" w:color="auto"/>
            </w:tcBorders>
            <w:noWrap/>
            <w:vAlign w:val="center"/>
          </w:tcPr>
          <w:p w14:paraId="14F8C9F8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How is your sleep quality now?</w:t>
            </w:r>
          </w:p>
        </w:tc>
        <w:tc>
          <w:tcPr>
            <w:tcW w:w="2252" w:type="pct"/>
            <w:tcBorders>
              <w:bottom w:val="single" w:sz="4" w:space="0" w:color="auto"/>
            </w:tcBorders>
          </w:tcPr>
          <w:p w14:paraId="2768F5AE" w14:textId="77777777" w:rsidR="00ED3A7C" w:rsidRPr="00ED488B" w:rsidRDefault="00ED3A7C" w:rsidP="00670F54">
            <w:pPr>
              <w:tabs>
                <w:tab w:val="left" w:pos="718"/>
              </w:tabs>
              <w:autoSpaceDE w:val="0"/>
              <w:autoSpaceDN w:val="0"/>
              <w:spacing w:line="240" w:lineRule="atLeast"/>
              <w:ind w:left="23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D488B">
              <w:rPr>
                <w:rFonts w:ascii="Times New Roman" w:eastAsia="SimSun" w:hAnsi="Times New Roman" w:cs="Times New Roman"/>
                <w:kern w:val="0"/>
                <w:szCs w:val="21"/>
              </w:rPr>
              <w:t>0 = rarely, 1 = some days, 2 = occasionally, 3 = most of the time</w:t>
            </w:r>
          </w:p>
        </w:tc>
      </w:tr>
    </w:tbl>
    <w:p w14:paraId="7AFA5C4B" w14:textId="77777777" w:rsidR="00ED3A7C" w:rsidRPr="00ED488B" w:rsidRDefault="00ED3A7C"/>
    <w:sectPr w:rsidR="00ED3A7C" w:rsidRPr="00ED488B" w:rsidSect="002F767D">
      <w:pgSz w:w="16840" w:h="11907" w:orient="landscape" w:code="9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B0364" w14:textId="77777777" w:rsidR="00C95393" w:rsidRDefault="00C95393" w:rsidP="003A52CF">
      <w:r>
        <w:separator/>
      </w:r>
    </w:p>
  </w:endnote>
  <w:endnote w:type="continuationSeparator" w:id="0">
    <w:p w14:paraId="77F40528" w14:textId="77777777" w:rsidR="00C95393" w:rsidRDefault="00C95393" w:rsidP="003A5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AA543C" w14:textId="111FD645" w:rsidR="00756F7A" w:rsidRDefault="00756F7A">
    <w:pPr>
      <w:pStyle w:val="Footer"/>
      <w:jc w:val="center"/>
    </w:pPr>
  </w:p>
  <w:p w14:paraId="315A6F34" w14:textId="77777777" w:rsidR="009C455F" w:rsidRDefault="009C45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4BBF3" w14:textId="77777777" w:rsidR="00C95393" w:rsidRDefault="00C95393" w:rsidP="003A52CF">
      <w:r>
        <w:separator/>
      </w:r>
    </w:p>
  </w:footnote>
  <w:footnote w:type="continuationSeparator" w:id="0">
    <w:p w14:paraId="4F182F91" w14:textId="77777777" w:rsidR="00C95393" w:rsidRDefault="00C95393" w:rsidP="003A52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C00DA4" w14:textId="77777777" w:rsidR="00392889" w:rsidRDefault="00392889" w:rsidP="00392889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4FCAAE" w14:textId="77777777" w:rsidR="00392889" w:rsidRDefault="00392889" w:rsidP="00392889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F619C8"/>
    <w:multiLevelType w:val="hybridMultilevel"/>
    <w:tmpl w:val="763C77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61232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2MTEyMjK2tLC0MDBR0lEKTi0uzszPAykwrgUAqZzgyCwAAAA="/>
  </w:docVars>
  <w:rsids>
    <w:rsidRoot w:val="00615454"/>
    <w:rsid w:val="000015D4"/>
    <w:rsid w:val="00003728"/>
    <w:rsid w:val="00010960"/>
    <w:rsid w:val="00011C42"/>
    <w:rsid w:val="00016CAB"/>
    <w:rsid w:val="00045C49"/>
    <w:rsid w:val="000524F8"/>
    <w:rsid w:val="00053C33"/>
    <w:rsid w:val="00056A5C"/>
    <w:rsid w:val="00057548"/>
    <w:rsid w:val="00061FAC"/>
    <w:rsid w:val="00064CE4"/>
    <w:rsid w:val="00064F9B"/>
    <w:rsid w:val="000654F6"/>
    <w:rsid w:val="00077220"/>
    <w:rsid w:val="00081212"/>
    <w:rsid w:val="00081D65"/>
    <w:rsid w:val="00085124"/>
    <w:rsid w:val="00087883"/>
    <w:rsid w:val="000915F3"/>
    <w:rsid w:val="00095F80"/>
    <w:rsid w:val="000971A5"/>
    <w:rsid w:val="000A6572"/>
    <w:rsid w:val="000B0C19"/>
    <w:rsid w:val="000D16C7"/>
    <w:rsid w:val="000D2216"/>
    <w:rsid w:val="000D2F34"/>
    <w:rsid w:val="000D5BA2"/>
    <w:rsid w:val="000E08F6"/>
    <w:rsid w:val="000E3E74"/>
    <w:rsid w:val="000E430D"/>
    <w:rsid w:val="000E6F90"/>
    <w:rsid w:val="000F2AE7"/>
    <w:rsid w:val="000F72EE"/>
    <w:rsid w:val="001016C8"/>
    <w:rsid w:val="00117A9C"/>
    <w:rsid w:val="001254D7"/>
    <w:rsid w:val="00134E8E"/>
    <w:rsid w:val="0013544C"/>
    <w:rsid w:val="00136C2D"/>
    <w:rsid w:val="00154BFC"/>
    <w:rsid w:val="00156A91"/>
    <w:rsid w:val="0016780D"/>
    <w:rsid w:val="00171AE8"/>
    <w:rsid w:val="00173FD3"/>
    <w:rsid w:val="001831C5"/>
    <w:rsid w:val="00191FA1"/>
    <w:rsid w:val="00192293"/>
    <w:rsid w:val="001931CE"/>
    <w:rsid w:val="001C5600"/>
    <w:rsid w:val="001C6767"/>
    <w:rsid w:val="001E0EE8"/>
    <w:rsid w:val="001E1EBA"/>
    <w:rsid w:val="001E2E0D"/>
    <w:rsid w:val="001E3BF1"/>
    <w:rsid w:val="0020266B"/>
    <w:rsid w:val="00207C60"/>
    <w:rsid w:val="00212FE5"/>
    <w:rsid w:val="00227605"/>
    <w:rsid w:val="002311AE"/>
    <w:rsid w:val="00235604"/>
    <w:rsid w:val="00241940"/>
    <w:rsid w:val="002548F4"/>
    <w:rsid w:val="002615C6"/>
    <w:rsid w:val="00264126"/>
    <w:rsid w:val="002655AB"/>
    <w:rsid w:val="002776B5"/>
    <w:rsid w:val="00281FC2"/>
    <w:rsid w:val="00284E1C"/>
    <w:rsid w:val="00287CE1"/>
    <w:rsid w:val="0029281B"/>
    <w:rsid w:val="00292D0D"/>
    <w:rsid w:val="0029336F"/>
    <w:rsid w:val="002B4B05"/>
    <w:rsid w:val="002B6195"/>
    <w:rsid w:val="002E1E8D"/>
    <w:rsid w:val="002F11B6"/>
    <w:rsid w:val="002F767D"/>
    <w:rsid w:val="003052F8"/>
    <w:rsid w:val="00314F0C"/>
    <w:rsid w:val="00316BC3"/>
    <w:rsid w:val="003179C9"/>
    <w:rsid w:val="0034788C"/>
    <w:rsid w:val="00351D0E"/>
    <w:rsid w:val="003627CA"/>
    <w:rsid w:val="003665D7"/>
    <w:rsid w:val="0037326D"/>
    <w:rsid w:val="00376AE2"/>
    <w:rsid w:val="00385CD2"/>
    <w:rsid w:val="00392889"/>
    <w:rsid w:val="00396270"/>
    <w:rsid w:val="003A52CF"/>
    <w:rsid w:val="003B2C84"/>
    <w:rsid w:val="003B5A27"/>
    <w:rsid w:val="003D17AE"/>
    <w:rsid w:val="003D63E4"/>
    <w:rsid w:val="003D6CC5"/>
    <w:rsid w:val="003E0DDE"/>
    <w:rsid w:val="003E15A8"/>
    <w:rsid w:val="003F2C0A"/>
    <w:rsid w:val="003F4807"/>
    <w:rsid w:val="00411FD0"/>
    <w:rsid w:val="00414AE4"/>
    <w:rsid w:val="00424A52"/>
    <w:rsid w:val="004268FA"/>
    <w:rsid w:val="0043483D"/>
    <w:rsid w:val="00435090"/>
    <w:rsid w:val="00435A8E"/>
    <w:rsid w:val="00440F31"/>
    <w:rsid w:val="00442B16"/>
    <w:rsid w:val="004437BB"/>
    <w:rsid w:val="00455636"/>
    <w:rsid w:val="0047598B"/>
    <w:rsid w:val="00482AD9"/>
    <w:rsid w:val="00487025"/>
    <w:rsid w:val="004C4AAA"/>
    <w:rsid w:val="004D1E69"/>
    <w:rsid w:val="004D5113"/>
    <w:rsid w:val="00505E89"/>
    <w:rsid w:val="00507E4F"/>
    <w:rsid w:val="00516B43"/>
    <w:rsid w:val="00522ADD"/>
    <w:rsid w:val="005254FF"/>
    <w:rsid w:val="00532996"/>
    <w:rsid w:val="005336B0"/>
    <w:rsid w:val="00537C0A"/>
    <w:rsid w:val="00537F60"/>
    <w:rsid w:val="00540043"/>
    <w:rsid w:val="005400BB"/>
    <w:rsid w:val="00540239"/>
    <w:rsid w:val="0054636E"/>
    <w:rsid w:val="005638F7"/>
    <w:rsid w:val="00573609"/>
    <w:rsid w:val="00577D39"/>
    <w:rsid w:val="00583041"/>
    <w:rsid w:val="005875DB"/>
    <w:rsid w:val="00590FA0"/>
    <w:rsid w:val="0059279B"/>
    <w:rsid w:val="00592E99"/>
    <w:rsid w:val="00595710"/>
    <w:rsid w:val="005B1F42"/>
    <w:rsid w:val="005B6617"/>
    <w:rsid w:val="005B72F6"/>
    <w:rsid w:val="005C11C2"/>
    <w:rsid w:val="005C3056"/>
    <w:rsid w:val="005C4254"/>
    <w:rsid w:val="005D4146"/>
    <w:rsid w:val="005D60D3"/>
    <w:rsid w:val="005E0AEB"/>
    <w:rsid w:val="00601377"/>
    <w:rsid w:val="00606D72"/>
    <w:rsid w:val="00612F7F"/>
    <w:rsid w:val="00615454"/>
    <w:rsid w:val="00621D3E"/>
    <w:rsid w:val="00624597"/>
    <w:rsid w:val="00626C99"/>
    <w:rsid w:val="00626DC4"/>
    <w:rsid w:val="00637BE4"/>
    <w:rsid w:val="00641EEB"/>
    <w:rsid w:val="00644817"/>
    <w:rsid w:val="0065253F"/>
    <w:rsid w:val="006557C6"/>
    <w:rsid w:val="00675022"/>
    <w:rsid w:val="00686520"/>
    <w:rsid w:val="00691A0E"/>
    <w:rsid w:val="00694809"/>
    <w:rsid w:val="006A1A56"/>
    <w:rsid w:val="006A2595"/>
    <w:rsid w:val="006A69B7"/>
    <w:rsid w:val="006B23E2"/>
    <w:rsid w:val="006B3E80"/>
    <w:rsid w:val="006D0BF1"/>
    <w:rsid w:val="006D1C60"/>
    <w:rsid w:val="006D2519"/>
    <w:rsid w:val="006E7C0B"/>
    <w:rsid w:val="006F4619"/>
    <w:rsid w:val="00700205"/>
    <w:rsid w:val="00702A14"/>
    <w:rsid w:val="0072383C"/>
    <w:rsid w:val="0073796B"/>
    <w:rsid w:val="00750E41"/>
    <w:rsid w:val="00754DAD"/>
    <w:rsid w:val="00756F7A"/>
    <w:rsid w:val="007571E3"/>
    <w:rsid w:val="00760027"/>
    <w:rsid w:val="00767541"/>
    <w:rsid w:val="00774E5B"/>
    <w:rsid w:val="00781C09"/>
    <w:rsid w:val="00785195"/>
    <w:rsid w:val="00791051"/>
    <w:rsid w:val="00794FCA"/>
    <w:rsid w:val="007C1DF1"/>
    <w:rsid w:val="007C53F2"/>
    <w:rsid w:val="007C6FB7"/>
    <w:rsid w:val="007D0FF0"/>
    <w:rsid w:val="007D5AAA"/>
    <w:rsid w:val="007D5EF1"/>
    <w:rsid w:val="007E04CE"/>
    <w:rsid w:val="007F44CC"/>
    <w:rsid w:val="00812500"/>
    <w:rsid w:val="00817F7B"/>
    <w:rsid w:val="00820FE0"/>
    <w:rsid w:val="00824C13"/>
    <w:rsid w:val="008513A1"/>
    <w:rsid w:val="008571E6"/>
    <w:rsid w:val="00864805"/>
    <w:rsid w:val="00874F98"/>
    <w:rsid w:val="00875FC5"/>
    <w:rsid w:val="00881547"/>
    <w:rsid w:val="0088223A"/>
    <w:rsid w:val="00885A88"/>
    <w:rsid w:val="008A2EF9"/>
    <w:rsid w:val="008A3AC5"/>
    <w:rsid w:val="008A4218"/>
    <w:rsid w:val="008A5546"/>
    <w:rsid w:val="008B6997"/>
    <w:rsid w:val="008E5479"/>
    <w:rsid w:val="008F0714"/>
    <w:rsid w:val="008F19BE"/>
    <w:rsid w:val="008F6461"/>
    <w:rsid w:val="009012CA"/>
    <w:rsid w:val="00910166"/>
    <w:rsid w:val="009157A2"/>
    <w:rsid w:val="009662EE"/>
    <w:rsid w:val="00974471"/>
    <w:rsid w:val="00976A49"/>
    <w:rsid w:val="00993145"/>
    <w:rsid w:val="009944E0"/>
    <w:rsid w:val="009A18A1"/>
    <w:rsid w:val="009A6E9E"/>
    <w:rsid w:val="009A7463"/>
    <w:rsid w:val="009B3CF4"/>
    <w:rsid w:val="009C455F"/>
    <w:rsid w:val="009C56E0"/>
    <w:rsid w:val="009F5413"/>
    <w:rsid w:val="00A03648"/>
    <w:rsid w:val="00A11267"/>
    <w:rsid w:val="00A113A4"/>
    <w:rsid w:val="00A2398C"/>
    <w:rsid w:val="00A31B1C"/>
    <w:rsid w:val="00A32781"/>
    <w:rsid w:val="00A445B3"/>
    <w:rsid w:val="00A445BF"/>
    <w:rsid w:val="00A467A6"/>
    <w:rsid w:val="00A46929"/>
    <w:rsid w:val="00A5313D"/>
    <w:rsid w:val="00A55FB2"/>
    <w:rsid w:val="00A57735"/>
    <w:rsid w:val="00A66CB3"/>
    <w:rsid w:val="00A70DB5"/>
    <w:rsid w:val="00A7269C"/>
    <w:rsid w:val="00A7365B"/>
    <w:rsid w:val="00A74BC6"/>
    <w:rsid w:val="00A91DD6"/>
    <w:rsid w:val="00AA2F81"/>
    <w:rsid w:val="00AB62FF"/>
    <w:rsid w:val="00AB7019"/>
    <w:rsid w:val="00AC2DFB"/>
    <w:rsid w:val="00AC7682"/>
    <w:rsid w:val="00AD4C4D"/>
    <w:rsid w:val="00AE4EFA"/>
    <w:rsid w:val="00AF04B4"/>
    <w:rsid w:val="00AF6F23"/>
    <w:rsid w:val="00B07E75"/>
    <w:rsid w:val="00B17494"/>
    <w:rsid w:val="00B2417D"/>
    <w:rsid w:val="00B63320"/>
    <w:rsid w:val="00B63FE4"/>
    <w:rsid w:val="00B74C24"/>
    <w:rsid w:val="00B74D82"/>
    <w:rsid w:val="00B75897"/>
    <w:rsid w:val="00B827B0"/>
    <w:rsid w:val="00B83460"/>
    <w:rsid w:val="00B83916"/>
    <w:rsid w:val="00B85E29"/>
    <w:rsid w:val="00B87D7E"/>
    <w:rsid w:val="00B90516"/>
    <w:rsid w:val="00BA6B75"/>
    <w:rsid w:val="00BA78AB"/>
    <w:rsid w:val="00BB073D"/>
    <w:rsid w:val="00BB09F9"/>
    <w:rsid w:val="00BB0F3D"/>
    <w:rsid w:val="00BB4235"/>
    <w:rsid w:val="00BB6D6F"/>
    <w:rsid w:val="00BC20C9"/>
    <w:rsid w:val="00BC7CBC"/>
    <w:rsid w:val="00BE2A79"/>
    <w:rsid w:val="00BF2195"/>
    <w:rsid w:val="00BF6565"/>
    <w:rsid w:val="00C00607"/>
    <w:rsid w:val="00C04A39"/>
    <w:rsid w:val="00C050C7"/>
    <w:rsid w:val="00C1131B"/>
    <w:rsid w:val="00C15545"/>
    <w:rsid w:val="00C164A6"/>
    <w:rsid w:val="00C17356"/>
    <w:rsid w:val="00C24234"/>
    <w:rsid w:val="00C25734"/>
    <w:rsid w:val="00C26A1E"/>
    <w:rsid w:val="00C43509"/>
    <w:rsid w:val="00C50B80"/>
    <w:rsid w:val="00C53462"/>
    <w:rsid w:val="00C6004E"/>
    <w:rsid w:val="00C778E0"/>
    <w:rsid w:val="00C81C1B"/>
    <w:rsid w:val="00C84AA4"/>
    <w:rsid w:val="00C851A4"/>
    <w:rsid w:val="00C86F8A"/>
    <w:rsid w:val="00C931B6"/>
    <w:rsid w:val="00C95393"/>
    <w:rsid w:val="00CA1A73"/>
    <w:rsid w:val="00CB1A1D"/>
    <w:rsid w:val="00CB1E38"/>
    <w:rsid w:val="00CB62E1"/>
    <w:rsid w:val="00CD245C"/>
    <w:rsid w:val="00CE1C70"/>
    <w:rsid w:val="00CE6E36"/>
    <w:rsid w:val="00D01B39"/>
    <w:rsid w:val="00D06589"/>
    <w:rsid w:val="00D12FFE"/>
    <w:rsid w:val="00D13F7A"/>
    <w:rsid w:val="00D14CC2"/>
    <w:rsid w:val="00D20AFC"/>
    <w:rsid w:val="00D2342F"/>
    <w:rsid w:val="00D2404B"/>
    <w:rsid w:val="00D24507"/>
    <w:rsid w:val="00D24A3B"/>
    <w:rsid w:val="00D2756E"/>
    <w:rsid w:val="00D3518E"/>
    <w:rsid w:val="00D4120C"/>
    <w:rsid w:val="00D51FFD"/>
    <w:rsid w:val="00D52498"/>
    <w:rsid w:val="00D702B5"/>
    <w:rsid w:val="00D70957"/>
    <w:rsid w:val="00D769B2"/>
    <w:rsid w:val="00D817BE"/>
    <w:rsid w:val="00D92E88"/>
    <w:rsid w:val="00D9336D"/>
    <w:rsid w:val="00DA266D"/>
    <w:rsid w:val="00DA3500"/>
    <w:rsid w:val="00DA6574"/>
    <w:rsid w:val="00DB0205"/>
    <w:rsid w:val="00DD3B47"/>
    <w:rsid w:val="00DE0AB6"/>
    <w:rsid w:val="00DF2E04"/>
    <w:rsid w:val="00E10460"/>
    <w:rsid w:val="00E11C3F"/>
    <w:rsid w:val="00E17C1A"/>
    <w:rsid w:val="00E25158"/>
    <w:rsid w:val="00E261BE"/>
    <w:rsid w:val="00E40CC9"/>
    <w:rsid w:val="00E44A58"/>
    <w:rsid w:val="00E63ACA"/>
    <w:rsid w:val="00E6652B"/>
    <w:rsid w:val="00E66633"/>
    <w:rsid w:val="00E74203"/>
    <w:rsid w:val="00E81758"/>
    <w:rsid w:val="00E8194C"/>
    <w:rsid w:val="00E924E7"/>
    <w:rsid w:val="00EB7C35"/>
    <w:rsid w:val="00EC2A85"/>
    <w:rsid w:val="00ED2145"/>
    <w:rsid w:val="00ED3A7C"/>
    <w:rsid w:val="00ED488B"/>
    <w:rsid w:val="00EE1A98"/>
    <w:rsid w:val="00EF1691"/>
    <w:rsid w:val="00EF4791"/>
    <w:rsid w:val="00EF780E"/>
    <w:rsid w:val="00F01C8A"/>
    <w:rsid w:val="00F04942"/>
    <w:rsid w:val="00F066F3"/>
    <w:rsid w:val="00F07871"/>
    <w:rsid w:val="00F12240"/>
    <w:rsid w:val="00F259AF"/>
    <w:rsid w:val="00F26AE1"/>
    <w:rsid w:val="00F42193"/>
    <w:rsid w:val="00F42AB6"/>
    <w:rsid w:val="00F431E8"/>
    <w:rsid w:val="00F50D65"/>
    <w:rsid w:val="00F60857"/>
    <w:rsid w:val="00F81253"/>
    <w:rsid w:val="00F86816"/>
    <w:rsid w:val="00F92CAB"/>
    <w:rsid w:val="00F96415"/>
    <w:rsid w:val="00FA0A63"/>
    <w:rsid w:val="00FA59C5"/>
    <w:rsid w:val="00FB3999"/>
    <w:rsid w:val="00FB7873"/>
    <w:rsid w:val="00FC08C7"/>
    <w:rsid w:val="00FC355A"/>
    <w:rsid w:val="00FC5CAB"/>
    <w:rsid w:val="00FF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15702A"/>
  <w15:chartTrackingRefBased/>
  <w15:docId w15:val="{38E08805-0D87-4D0B-9B55-A03505C1D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A7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52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A52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A52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52CF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3A52C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2F34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6A4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6A49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901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3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1ECE2E-7359-45BC-A07F-8BE116453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28</Words>
  <Characters>5865</Characters>
  <Application>Microsoft Office Word</Application>
  <DocSecurity>0</DocSecurity>
  <Lines>48</Lines>
  <Paragraphs>13</Paragraphs>
  <ScaleCrop>false</ScaleCrop>
  <Company/>
  <LinksUpToDate>false</LinksUpToDate>
  <CharactersWithSpaces>6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557</dc:creator>
  <cp:keywords/>
  <dc:description/>
  <cp:lastModifiedBy>Sandhya Patel</cp:lastModifiedBy>
  <cp:revision>2</cp:revision>
  <dcterms:created xsi:type="dcterms:W3CDTF">2023-04-14T16:45:00Z</dcterms:created>
  <dcterms:modified xsi:type="dcterms:W3CDTF">2023-04-14T16:45:00Z</dcterms:modified>
</cp:coreProperties>
</file>